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D09C6" w14:textId="77777777" w:rsidR="0065331A" w:rsidRPr="0046596C" w:rsidRDefault="0065331A" w:rsidP="004E0CCE">
      <w:pPr>
        <w:spacing w:line="360" w:lineRule="auto"/>
        <w:jc w:val="center"/>
        <w:rPr>
          <w:b/>
        </w:rPr>
      </w:pPr>
      <w:r w:rsidRPr="0046596C">
        <w:rPr>
          <w:b/>
        </w:rPr>
        <w:t>Supporting information</w:t>
      </w:r>
    </w:p>
    <w:p w14:paraId="045CD111" w14:textId="77777777" w:rsidR="0065331A" w:rsidRPr="0046596C" w:rsidRDefault="0065331A" w:rsidP="004E0CCE">
      <w:pPr>
        <w:spacing w:line="360" w:lineRule="auto"/>
        <w:jc w:val="both"/>
        <w:rPr>
          <w:b/>
        </w:rPr>
      </w:pPr>
    </w:p>
    <w:p w14:paraId="442742F3" w14:textId="77777777" w:rsidR="002B7E4F" w:rsidRPr="007E4697" w:rsidRDefault="002B7E4F" w:rsidP="002B7E4F">
      <w:pPr>
        <w:jc w:val="both"/>
        <w:rPr>
          <w:b/>
        </w:rPr>
      </w:pPr>
      <w:r w:rsidRPr="00D04A3A">
        <w:rPr>
          <w:b/>
        </w:rPr>
        <w:t xml:space="preserve">Measurement of </w:t>
      </w:r>
      <w:r w:rsidRPr="00D04A3A">
        <w:rPr>
          <w:b/>
          <w:vertAlign w:val="superscript"/>
        </w:rPr>
        <w:t>18</w:t>
      </w:r>
      <w:r w:rsidRPr="00D04A3A">
        <w:rPr>
          <w:b/>
        </w:rPr>
        <w:t>O</w:t>
      </w:r>
      <w:r w:rsidRPr="00D04A3A">
        <w:rPr>
          <w:b/>
          <w:vertAlign w:val="superscript"/>
        </w:rPr>
        <w:t>18</w:t>
      </w:r>
      <w:r w:rsidRPr="00D04A3A">
        <w:rPr>
          <w:b/>
        </w:rPr>
        <w:t xml:space="preserve">O and </w:t>
      </w:r>
      <w:r w:rsidRPr="00D04A3A">
        <w:rPr>
          <w:b/>
          <w:vertAlign w:val="superscript"/>
        </w:rPr>
        <w:t>17</w:t>
      </w:r>
      <w:r w:rsidRPr="00D04A3A">
        <w:rPr>
          <w:b/>
        </w:rPr>
        <w:t>O</w:t>
      </w:r>
      <w:r w:rsidRPr="00D04A3A">
        <w:rPr>
          <w:b/>
          <w:vertAlign w:val="superscript"/>
        </w:rPr>
        <w:t>18</w:t>
      </w:r>
      <w:r w:rsidRPr="00D04A3A">
        <w:rPr>
          <w:b/>
        </w:rPr>
        <w:t>O in atmospheric O</w:t>
      </w:r>
      <w:r w:rsidRPr="00D04A3A">
        <w:rPr>
          <w:b/>
          <w:vertAlign w:val="subscript"/>
        </w:rPr>
        <w:t>2</w:t>
      </w:r>
      <w:r w:rsidRPr="00D04A3A">
        <w:rPr>
          <w:b/>
        </w:rPr>
        <w:t xml:space="preserve"> using the </w:t>
      </w:r>
      <w:r w:rsidRPr="007E4697">
        <w:rPr>
          <w:b/>
        </w:rPr>
        <w:t xml:space="preserve">253 </w:t>
      </w:r>
      <w:r>
        <w:rPr>
          <w:b/>
        </w:rPr>
        <w:t>Ultra mass spectrometer</w:t>
      </w:r>
      <w:r w:rsidRPr="007E4697">
        <w:rPr>
          <w:b/>
        </w:rPr>
        <w:t xml:space="preserve"> and applications to stratospheric and tropospheric air samples </w:t>
      </w:r>
    </w:p>
    <w:p w14:paraId="31404AC8" w14:textId="77777777" w:rsidR="002B7E4F" w:rsidRPr="007E4697" w:rsidRDefault="002B7E4F" w:rsidP="002B7E4F">
      <w:pPr>
        <w:jc w:val="both"/>
      </w:pPr>
    </w:p>
    <w:p w14:paraId="0A81A0B8" w14:textId="77777777" w:rsidR="002B7E4F" w:rsidRPr="007E4697" w:rsidRDefault="002B7E4F" w:rsidP="002B7E4F">
      <w:pPr>
        <w:jc w:val="both"/>
      </w:pPr>
    </w:p>
    <w:p w14:paraId="29FF5FF4" w14:textId="77777777" w:rsidR="002B7E4F" w:rsidRPr="007E4697" w:rsidRDefault="002B7E4F" w:rsidP="002B7E4F">
      <w:pPr>
        <w:jc w:val="both"/>
      </w:pPr>
      <w:proofErr w:type="spellStart"/>
      <w:r w:rsidRPr="007E4697">
        <w:t>Amzad</w:t>
      </w:r>
      <w:proofErr w:type="spellEnd"/>
      <w:r w:rsidRPr="007E4697">
        <w:t xml:space="preserve"> H. </w:t>
      </w:r>
      <w:proofErr w:type="spellStart"/>
      <w:r w:rsidRPr="007E4697">
        <w:t>Laskar</w:t>
      </w:r>
      <w:proofErr w:type="spellEnd"/>
      <w:r>
        <w:t>*</w:t>
      </w:r>
      <w:r w:rsidRPr="007E4697">
        <w:t xml:space="preserve">, Rahul </w:t>
      </w:r>
      <w:proofErr w:type="spellStart"/>
      <w:r w:rsidRPr="007E4697">
        <w:t>Peethambaran</w:t>
      </w:r>
      <w:proofErr w:type="spellEnd"/>
      <w:r w:rsidRPr="007E4697">
        <w:t>, Getachew</w:t>
      </w:r>
      <w:r>
        <w:t xml:space="preserve"> A.</w:t>
      </w:r>
      <w:r w:rsidRPr="007E4697">
        <w:t xml:space="preserve"> </w:t>
      </w:r>
      <w:proofErr w:type="spellStart"/>
      <w:r w:rsidRPr="007E4697">
        <w:t>Adnew</w:t>
      </w:r>
      <w:proofErr w:type="spellEnd"/>
      <w:r w:rsidRPr="007E4697">
        <w:t xml:space="preserve"> and Thomas </w:t>
      </w:r>
      <w:proofErr w:type="spellStart"/>
      <w:r w:rsidRPr="007E4697">
        <w:t>Röckmann</w:t>
      </w:r>
      <w:proofErr w:type="spellEnd"/>
    </w:p>
    <w:p w14:paraId="4510D474" w14:textId="77777777" w:rsidR="002B7E4F" w:rsidRPr="007E4697" w:rsidRDefault="002B7E4F" w:rsidP="002B7E4F">
      <w:pPr>
        <w:jc w:val="both"/>
        <w:rPr>
          <w:b/>
        </w:rPr>
      </w:pPr>
    </w:p>
    <w:p w14:paraId="31B3448D" w14:textId="77777777" w:rsidR="002B7E4F" w:rsidRPr="007E4697" w:rsidRDefault="002B7E4F" w:rsidP="002B7E4F">
      <w:pPr>
        <w:jc w:val="both"/>
        <w:rPr>
          <w:b/>
        </w:rPr>
      </w:pPr>
    </w:p>
    <w:p w14:paraId="4559A9F7" w14:textId="61D2A8DD" w:rsidR="002B7E4F" w:rsidRDefault="002B7E4F" w:rsidP="002B7E4F">
      <w:pPr>
        <w:jc w:val="both"/>
        <w:outlineLvl w:val="0"/>
      </w:pPr>
      <w:r w:rsidRPr="007E4697">
        <w:t xml:space="preserve">Institute for Marine and Atmospheric Research Utrecht, Utrecht University, </w:t>
      </w:r>
      <w:r w:rsidR="00A54462">
        <w:t xml:space="preserve">The </w:t>
      </w:r>
      <w:r w:rsidRPr="007E4697">
        <w:t>Netherlands</w:t>
      </w:r>
    </w:p>
    <w:p w14:paraId="1BDA5348" w14:textId="77777777" w:rsidR="002B7E4F" w:rsidRDefault="002B7E4F" w:rsidP="002B7E4F">
      <w:pPr>
        <w:jc w:val="both"/>
        <w:outlineLvl w:val="0"/>
      </w:pPr>
    </w:p>
    <w:p w14:paraId="21B9AFE0" w14:textId="77777777" w:rsidR="002B7E4F" w:rsidRPr="007E4697" w:rsidRDefault="002B7E4F" w:rsidP="002B7E4F">
      <w:r w:rsidRPr="00272FF5">
        <w:t>*</w:t>
      </w:r>
      <w:r>
        <w:t xml:space="preserve">Corresponding author: Phone </w:t>
      </w:r>
      <w:r w:rsidRPr="00EA1D41">
        <w:t>+31302532924</w:t>
      </w:r>
      <w:r>
        <w:t xml:space="preserve">, e-mail: </w:t>
      </w:r>
      <w:r w:rsidRPr="00272FF5">
        <w:t xml:space="preserve">  </w:t>
      </w:r>
      <w:r>
        <w:t>a.h.laskar@uu.nl</w:t>
      </w:r>
    </w:p>
    <w:p w14:paraId="498A1742" w14:textId="77777777" w:rsidR="0065331A" w:rsidRPr="0046596C" w:rsidRDefault="0065331A" w:rsidP="004E0CCE">
      <w:pPr>
        <w:spacing w:line="360" w:lineRule="auto"/>
      </w:pPr>
    </w:p>
    <w:p w14:paraId="51AB2E18" w14:textId="77777777" w:rsidR="004530DA" w:rsidRPr="0046596C" w:rsidRDefault="004530DA" w:rsidP="004E0CCE">
      <w:pPr>
        <w:spacing w:line="360" w:lineRule="auto"/>
      </w:pPr>
    </w:p>
    <w:p w14:paraId="3C30EC87" w14:textId="77777777" w:rsidR="002B7E4F" w:rsidRPr="0046596C" w:rsidRDefault="002B7E4F" w:rsidP="004E0CCE">
      <w:pPr>
        <w:spacing w:line="360" w:lineRule="auto"/>
      </w:pPr>
    </w:p>
    <w:p w14:paraId="093E8E40" w14:textId="69A50D29" w:rsidR="00A54462" w:rsidRDefault="00A54462">
      <w:r>
        <w:br w:type="page"/>
      </w:r>
    </w:p>
    <w:p w14:paraId="7BF6C6CA" w14:textId="77777777" w:rsidR="004530DA" w:rsidRPr="0046596C" w:rsidRDefault="004530DA" w:rsidP="004E0CCE">
      <w:pPr>
        <w:spacing w:line="360" w:lineRule="auto"/>
      </w:pPr>
    </w:p>
    <w:p w14:paraId="61EBE999" w14:textId="2CEB5622" w:rsidR="00ED67E8" w:rsidRPr="0046596C" w:rsidRDefault="00ED67E8" w:rsidP="00ED67E8">
      <w:pPr>
        <w:spacing w:line="360" w:lineRule="auto"/>
        <w:jc w:val="both"/>
        <w:rPr>
          <w:b/>
        </w:rPr>
      </w:pPr>
      <w:r w:rsidRPr="0046596C">
        <w:rPr>
          <w:b/>
        </w:rPr>
        <w:t>S1. Measurement</w:t>
      </w:r>
      <w:r w:rsidR="00C07C94" w:rsidRPr="0046596C">
        <w:rPr>
          <w:b/>
        </w:rPr>
        <w:t xml:space="preserve"> protocol and calculations of conventional and clumped isotopes </w:t>
      </w:r>
    </w:p>
    <w:p w14:paraId="62613ADD" w14:textId="68F8C787" w:rsidR="00CA101F" w:rsidRPr="0046596C" w:rsidRDefault="00A54462" w:rsidP="00ED67E8">
      <w:pPr>
        <w:spacing w:line="360" w:lineRule="auto"/>
        <w:jc w:val="both"/>
      </w:pPr>
      <w:r>
        <w:t>The m</w:t>
      </w:r>
      <w:r w:rsidR="00582778" w:rsidRPr="0046596C">
        <w:t>ass spectrometer b</w:t>
      </w:r>
      <w:r w:rsidR="00ED67E8" w:rsidRPr="0046596C">
        <w:t xml:space="preserve">ellows are evacuated and filled with </w:t>
      </w:r>
      <w:r>
        <w:t xml:space="preserve">the </w:t>
      </w:r>
      <w:r w:rsidR="00ED67E8" w:rsidRPr="0046596C">
        <w:t xml:space="preserve">sample and </w:t>
      </w:r>
      <w:r>
        <w:t xml:space="preserve">the </w:t>
      </w:r>
      <w:r w:rsidR="00582778" w:rsidRPr="0046596C">
        <w:t>working gas (</w:t>
      </w:r>
      <w:r w:rsidR="00ED67E8" w:rsidRPr="0046596C">
        <w:t>WG</w:t>
      </w:r>
      <w:r w:rsidR="00582778" w:rsidRPr="0046596C">
        <w:t>)</w:t>
      </w:r>
      <w:r w:rsidR="00610B47" w:rsidRPr="0046596C">
        <w:t>.</w:t>
      </w:r>
      <w:r w:rsidR="00ED67E8" w:rsidRPr="0046596C">
        <w:t xml:space="preserve"> </w:t>
      </w:r>
      <w:r w:rsidR="00A464C6" w:rsidRPr="0046596C">
        <w:t xml:space="preserve"> The WG</w:t>
      </w:r>
      <w:r w:rsidR="00582778" w:rsidRPr="0046596C">
        <w:t xml:space="preserve"> i</w:t>
      </w:r>
      <w:r w:rsidR="00A464C6" w:rsidRPr="0046596C">
        <w:t>s IMAU O</w:t>
      </w:r>
      <w:r w:rsidR="00A464C6" w:rsidRPr="0046596C">
        <w:rPr>
          <w:vertAlign w:val="subscript"/>
        </w:rPr>
        <w:t>2</w:t>
      </w:r>
      <w:r w:rsidR="00A464C6" w:rsidRPr="0046596C">
        <w:t>.</w:t>
      </w:r>
      <w:r w:rsidR="00610B47" w:rsidRPr="0046596C">
        <w:t xml:space="preserve"> </w:t>
      </w:r>
      <w:r>
        <w:t>The s</w:t>
      </w:r>
      <w:r w:rsidR="00216BB0" w:rsidRPr="0046596C">
        <w:t xml:space="preserve">ignals are manually adjusted to match </w:t>
      </w:r>
      <w:r w:rsidR="00CA101F" w:rsidRPr="0046596C">
        <w:t>the target</w:t>
      </w:r>
      <w:r w:rsidR="00101748" w:rsidRPr="0046596C">
        <w:t xml:space="preserve"> </w:t>
      </w:r>
      <w:r w:rsidR="002C184A">
        <w:t xml:space="preserve">intensity in order </w:t>
      </w:r>
      <w:r w:rsidR="00216BB0" w:rsidRPr="0046596C">
        <w:t xml:space="preserve">to speed up </w:t>
      </w:r>
      <w:r w:rsidR="00101748" w:rsidRPr="0046596C">
        <w:t>the automatic signal balancing by the mass spectrometer</w:t>
      </w:r>
      <w:r w:rsidR="00610B47" w:rsidRPr="0046596C">
        <w:t>.</w:t>
      </w:r>
      <w:r w:rsidR="00CA101F" w:rsidRPr="0046596C">
        <w:t xml:space="preserve"> </w:t>
      </w:r>
      <w:r w:rsidR="002C184A">
        <w:t>The i</w:t>
      </w:r>
      <w:r w:rsidR="002C184A" w:rsidRPr="0046596C">
        <w:t xml:space="preserve">nstrument </w:t>
      </w:r>
      <w:r w:rsidR="00216BB0" w:rsidRPr="0046596C">
        <w:t xml:space="preserve">background is registered before each set of </w:t>
      </w:r>
      <w:r w:rsidR="00101748" w:rsidRPr="0046596C">
        <w:t>10</w:t>
      </w:r>
      <w:r w:rsidR="00216BB0" w:rsidRPr="0046596C">
        <w:t xml:space="preserve"> acquisitions, with </w:t>
      </w:r>
      <w:r>
        <w:t xml:space="preserve">the </w:t>
      </w:r>
      <w:r w:rsidR="00216BB0" w:rsidRPr="0046596C">
        <w:t xml:space="preserve">dual inlet valve closed, for 60 s. This background is used by the </w:t>
      </w:r>
      <w:proofErr w:type="spellStart"/>
      <w:r w:rsidR="00216BB0" w:rsidRPr="0046596C">
        <w:t>Qtegra</w:t>
      </w:r>
      <w:proofErr w:type="spellEnd"/>
      <w:r w:rsidR="00216BB0" w:rsidRPr="0046596C">
        <w:t xml:space="preserve"> software to report background-corrected values. </w:t>
      </w:r>
      <w:r w:rsidR="002C184A">
        <w:t>A p</w:t>
      </w:r>
      <w:r w:rsidR="002C184A" w:rsidRPr="0046596C">
        <w:t xml:space="preserve">eak </w:t>
      </w:r>
      <w:r w:rsidR="00216BB0" w:rsidRPr="0046596C">
        <w:t xml:space="preserve">center is performed on mass </w:t>
      </w:r>
      <w:r w:rsidR="00610B47" w:rsidRPr="0046596C">
        <w:t>32.</w:t>
      </w:r>
      <w:r w:rsidR="00216BB0" w:rsidRPr="0046596C">
        <w:t xml:space="preserve"> </w:t>
      </w:r>
      <w:r w:rsidR="002C184A">
        <w:t>A p</w:t>
      </w:r>
      <w:r w:rsidR="002C184A" w:rsidRPr="0046596C">
        <w:t xml:space="preserve">ressure </w:t>
      </w:r>
      <w:r w:rsidR="00216BB0" w:rsidRPr="0046596C">
        <w:t xml:space="preserve">adjust is performed to </w:t>
      </w:r>
      <w:r w:rsidR="002C184A">
        <w:t xml:space="preserve">reach </w:t>
      </w:r>
      <w:r w:rsidR="00216BB0" w:rsidRPr="0046596C">
        <w:t xml:space="preserve">a target intensity of </w:t>
      </w:r>
      <w:r w:rsidR="00582778" w:rsidRPr="0046596C">
        <w:t>7*10</w:t>
      </w:r>
      <w:r w:rsidR="00582778" w:rsidRPr="0046596C">
        <w:rPr>
          <w:vertAlign w:val="superscript"/>
        </w:rPr>
        <w:t>9</w:t>
      </w:r>
      <w:r w:rsidR="00582778" w:rsidRPr="0046596C">
        <w:t>-10</w:t>
      </w:r>
      <w:r w:rsidR="00610B47" w:rsidRPr="0046596C">
        <w:t>*10</w:t>
      </w:r>
      <w:r w:rsidR="00610B47" w:rsidRPr="0046596C">
        <w:rPr>
          <w:vertAlign w:val="superscript"/>
        </w:rPr>
        <w:t>9</w:t>
      </w:r>
      <w:r w:rsidR="00216BB0" w:rsidRPr="0046596C">
        <w:t xml:space="preserve"> cps on mass 32, with a tolerance of </w:t>
      </w:r>
      <w:r w:rsidR="00582778" w:rsidRPr="0046596C">
        <w:t>0.3</w:t>
      </w:r>
      <w:r w:rsidR="00610B47" w:rsidRPr="0046596C">
        <w:t>%</w:t>
      </w:r>
      <w:r w:rsidR="00216BB0" w:rsidRPr="0046596C">
        <w:t>. Then</w:t>
      </w:r>
      <w:r>
        <w:t>.</w:t>
      </w:r>
      <w:r w:rsidR="00216BB0" w:rsidRPr="0046596C">
        <w:t xml:space="preserve"> </w:t>
      </w:r>
      <w:r w:rsidR="00582778" w:rsidRPr="0046596C">
        <w:t>six</w:t>
      </w:r>
      <w:r w:rsidR="00216BB0" w:rsidRPr="0046596C">
        <w:t xml:space="preserve"> WG-sample measurement cycles are performed with </w:t>
      </w:r>
      <w:r>
        <w:t xml:space="preserve">an </w:t>
      </w:r>
      <w:r w:rsidR="00216BB0" w:rsidRPr="0046596C">
        <w:t xml:space="preserve">integration time of </w:t>
      </w:r>
      <w:r w:rsidR="00610B47" w:rsidRPr="0046596C">
        <w:t>67 s</w:t>
      </w:r>
      <w:r w:rsidR="00216BB0" w:rsidRPr="0046596C">
        <w:t xml:space="preserve"> and </w:t>
      </w:r>
      <w:r>
        <w:t xml:space="preserve">an </w:t>
      </w:r>
      <w:r w:rsidR="00216BB0" w:rsidRPr="0046596C">
        <w:t>equilibration time of</w:t>
      </w:r>
      <w:r w:rsidR="00610B47" w:rsidRPr="0046596C">
        <w:t xml:space="preserve"> 60</w:t>
      </w:r>
      <w:r w:rsidR="00216BB0" w:rsidRPr="0046596C">
        <w:t xml:space="preserve"> s. From the registered signals the </w:t>
      </w:r>
      <w:proofErr w:type="spellStart"/>
      <w:r w:rsidR="00216BB0" w:rsidRPr="0046596C">
        <w:t>Qtegra</w:t>
      </w:r>
      <w:proofErr w:type="spellEnd"/>
      <w:r w:rsidR="00216BB0" w:rsidRPr="0046596C">
        <w:t xml:space="preserve"> software reports the background-corrected ion signals in </w:t>
      </w:r>
      <w:r w:rsidR="00582778" w:rsidRPr="0046596C">
        <w:t>counts per second (</w:t>
      </w:r>
      <w:r w:rsidR="00216BB0" w:rsidRPr="0046596C">
        <w:t>cps</w:t>
      </w:r>
      <w:r w:rsidR="00582778" w:rsidRPr="0046596C">
        <w:t>)</w:t>
      </w:r>
      <w:r w:rsidR="00216BB0" w:rsidRPr="0046596C">
        <w:t xml:space="preserve"> for the 5 different detectors. </w:t>
      </w:r>
      <w:r w:rsidR="00582778" w:rsidRPr="0046596C">
        <w:t>Detailed</w:t>
      </w:r>
      <w:r w:rsidR="00610B47" w:rsidRPr="0046596C">
        <w:t xml:space="preserve"> calculations for one sample </w:t>
      </w:r>
      <w:r w:rsidR="00A464C6" w:rsidRPr="0046596C">
        <w:t xml:space="preserve">(sample # 9 in Table 4) </w:t>
      </w:r>
      <w:r w:rsidR="002C184A">
        <w:t>are</w:t>
      </w:r>
      <w:r w:rsidR="002C184A" w:rsidRPr="0046596C">
        <w:t xml:space="preserve"> </w:t>
      </w:r>
      <w:r w:rsidR="00216BB0" w:rsidRPr="0046596C">
        <w:t xml:space="preserve">provided in the supporting </w:t>
      </w:r>
      <w:r w:rsidR="00C07C94" w:rsidRPr="0046596C">
        <w:t>E</w:t>
      </w:r>
      <w:r w:rsidR="00216BB0" w:rsidRPr="0046596C">
        <w:t>xcel file.</w:t>
      </w:r>
      <w:r w:rsidR="00CA101F" w:rsidRPr="0046596C">
        <w:t xml:space="preserve"> </w:t>
      </w:r>
    </w:p>
    <w:p w14:paraId="502B393A" w14:textId="221C7D6D" w:rsidR="00CD4772" w:rsidRPr="0046596C" w:rsidRDefault="00C07C94" w:rsidP="00ED67E8">
      <w:pPr>
        <w:spacing w:line="360" w:lineRule="auto"/>
        <w:jc w:val="both"/>
      </w:pPr>
      <w:r w:rsidRPr="0046596C">
        <w:t>In the supporting Excel file</w:t>
      </w:r>
      <w:r w:rsidR="00567F61">
        <w:t>, columns A to H</w:t>
      </w:r>
      <w:r w:rsidR="00CA101F" w:rsidRPr="0046596C">
        <w:t xml:space="preserve"> are directly </w:t>
      </w:r>
      <w:r w:rsidR="00CD4772" w:rsidRPr="0046596C">
        <w:t>obtained</w:t>
      </w:r>
      <w:r w:rsidR="00CA101F" w:rsidRPr="0046596C">
        <w:t xml:space="preserve"> from the mass spectrometer. </w:t>
      </w:r>
      <w:r w:rsidR="00CD4772" w:rsidRPr="0046596C">
        <w:t xml:space="preserve">Parameters in the </w:t>
      </w:r>
      <w:r w:rsidR="00494326" w:rsidRPr="0046596C">
        <w:t xml:space="preserve">Excel file </w:t>
      </w:r>
      <w:r w:rsidR="00CD4772" w:rsidRPr="0046596C">
        <w:t>columns and the calculations are explained below:</w:t>
      </w:r>
    </w:p>
    <w:p w14:paraId="0F31D339" w14:textId="77777777" w:rsidR="00CD4772" w:rsidRPr="0046596C" w:rsidRDefault="00CD4772" w:rsidP="00ED67E8">
      <w:pPr>
        <w:spacing w:line="360" w:lineRule="auto"/>
        <w:jc w:val="both"/>
      </w:pPr>
      <w:r w:rsidRPr="0046596C">
        <w:t>A: Acquisition number</w:t>
      </w:r>
    </w:p>
    <w:p w14:paraId="07F874D2" w14:textId="688B2E88" w:rsidR="00CD4772" w:rsidRPr="0046596C" w:rsidRDefault="00CD4772" w:rsidP="00ED67E8">
      <w:pPr>
        <w:spacing w:line="360" w:lineRule="auto"/>
        <w:jc w:val="both"/>
      </w:pPr>
      <w:r w:rsidRPr="0046596C">
        <w:t xml:space="preserve">B: </w:t>
      </w:r>
      <w:r w:rsidR="002C184A">
        <w:t>Bellow identifier</w:t>
      </w:r>
    </w:p>
    <w:p w14:paraId="0A4E5B4A" w14:textId="3E851297" w:rsidR="00C568D6" w:rsidRPr="0046596C" w:rsidRDefault="00CD4772" w:rsidP="00ED67E8">
      <w:pPr>
        <w:spacing w:line="360" w:lineRule="auto"/>
        <w:jc w:val="both"/>
      </w:pPr>
      <w:r w:rsidRPr="0046596C">
        <w:t>C</w:t>
      </w:r>
      <w:r w:rsidR="00D54159" w:rsidRPr="0046596C">
        <w:t xml:space="preserve">: </w:t>
      </w:r>
      <w:r w:rsidR="00B40452" w:rsidRPr="0046596C">
        <w:t xml:space="preserve">Serial number </w:t>
      </w:r>
      <w:r w:rsidR="00C568D6" w:rsidRPr="0046596C">
        <w:t>in an acquisition</w:t>
      </w:r>
    </w:p>
    <w:p w14:paraId="0136D913" w14:textId="049A4027" w:rsidR="00C568D6" w:rsidRPr="0046596C" w:rsidRDefault="00567F61" w:rsidP="00ED67E8">
      <w:pPr>
        <w:spacing w:line="360" w:lineRule="auto"/>
        <w:jc w:val="both"/>
      </w:pPr>
      <w:r>
        <w:t>D</w:t>
      </w:r>
      <w:r w:rsidR="00C568D6" w:rsidRPr="0046596C">
        <w:t xml:space="preserve"> to </w:t>
      </w:r>
      <w:r>
        <w:t>H</w:t>
      </w:r>
      <w:r w:rsidR="00C568D6" w:rsidRPr="0046596C">
        <w:t xml:space="preserve">: </w:t>
      </w:r>
      <w:r w:rsidR="002C184A">
        <w:t>Signal intensity in c</w:t>
      </w:r>
      <w:r w:rsidR="002C184A" w:rsidRPr="0046596C">
        <w:t xml:space="preserve">ounts </w:t>
      </w:r>
      <w:r w:rsidR="00C568D6" w:rsidRPr="0046596C">
        <w:t>per second</w:t>
      </w:r>
      <w:r w:rsidR="003428C5" w:rsidRPr="0046596C">
        <w:t xml:space="preserve"> (cps)</w:t>
      </w:r>
      <w:r w:rsidR="00C568D6" w:rsidRPr="0046596C">
        <w:t xml:space="preserve"> for mass 32 to 36</w:t>
      </w:r>
    </w:p>
    <w:p w14:paraId="5081D994" w14:textId="2534FDB0" w:rsidR="003428C5" w:rsidRPr="0046596C" w:rsidRDefault="00567F61" w:rsidP="00ED67E8">
      <w:pPr>
        <w:spacing w:line="360" w:lineRule="auto"/>
        <w:jc w:val="both"/>
      </w:pPr>
      <w:r>
        <w:t>I to R</w:t>
      </w:r>
      <w:r w:rsidR="00C568D6" w:rsidRPr="0046596C">
        <w:t xml:space="preserve">: </w:t>
      </w:r>
      <w:r w:rsidR="002C184A">
        <w:t xml:space="preserve">Signal intensity in </w:t>
      </w:r>
      <w:r w:rsidR="00494326" w:rsidRPr="0046596C">
        <w:t>cps for sample and a</w:t>
      </w:r>
      <w:r w:rsidR="003428C5" w:rsidRPr="0046596C">
        <w:t xml:space="preserve">verage </w:t>
      </w:r>
      <w:r w:rsidR="002C184A">
        <w:t>signal intensity</w:t>
      </w:r>
      <w:r w:rsidR="002C184A" w:rsidRPr="0046596C">
        <w:t xml:space="preserve"> </w:t>
      </w:r>
      <w:r w:rsidR="00494326" w:rsidRPr="0046596C">
        <w:t xml:space="preserve">of the </w:t>
      </w:r>
      <w:r w:rsidR="00C568D6" w:rsidRPr="0046596C">
        <w:t xml:space="preserve">two measurements of </w:t>
      </w:r>
      <w:r w:rsidR="00494326" w:rsidRPr="0046596C">
        <w:t xml:space="preserve">the </w:t>
      </w:r>
      <w:r w:rsidR="00C568D6" w:rsidRPr="0046596C">
        <w:t>working gas</w:t>
      </w:r>
      <w:r w:rsidR="002C184A">
        <w:t xml:space="preserve"> before and after the sample measurement</w:t>
      </w:r>
    </w:p>
    <w:p w14:paraId="6DE346B5" w14:textId="50B73993" w:rsidR="003428C5" w:rsidRPr="0046596C" w:rsidRDefault="00567F61" w:rsidP="00ED67E8">
      <w:pPr>
        <w:spacing w:line="360" w:lineRule="auto"/>
        <w:jc w:val="both"/>
      </w:pPr>
      <w:r>
        <w:t>S</w:t>
      </w:r>
      <w:r w:rsidR="003428C5" w:rsidRPr="0046596C">
        <w:t xml:space="preserve"> to A</w:t>
      </w:r>
      <w:r>
        <w:t>B</w:t>
      </w:r>
      <w:r w:rsidR="003428C5" w:rsidRPr="0046596C">
        <w:t xml:space="preserve">: </w:t>
      </w:r>
      <w:r w:rsidR="002C184A">
        <w:t xml:space="preserve">Molecular </w:t>
      </w:r>
      <w:proofErr w:type="spellStart"/>
      <w:r w:rsidR="002C184A">
        <w:t>isotopologue</w:t>
      </w:r>
      <w:proofErr w:type="spellEnd"/>
      <w:r w:rsidR="002C184A">
        <w:t xml:space="preserve"> </w:t>
      </w:r>
      <w:r w:rsidR="003428C5" w:rsidRPr="0046596C">
        <w:t>ratios e.g., 33/32, 34/32 for working gas and sample</w:t>
      </w:r>
    </w:p>
    <w:p w14:paraId="5253183D" w14:textId="11D1CDD2" w:rsidR="003428C5" w:rsidRPr="0046596C" w:rsidRDefault="003428C5" w:rsidP="00ED67E8">
      <w:pPr>
        <w:spacing w:line="360" w:lineRule="auto"/>
        <w:jc w:val="both"/>
      </w:pPr>
      <w:r w:rsidRPr="0046596C">
        <w:t>A</w:t>
      </w:r>
      <w:r w:rsidR="00567F61">
        <w:t>C</w:t>
      </w:r>
      <w:r w:rsidRPr="0046596C">
        <w:t>, A</w:t>
      </w:r>
      <w:r w:rsidR="00567F61">
        <w:t>D</w:t>
      </w:r>
      <w:r w:rsidRPr="0046596C">
        <w:t xml:space="preserve">: </w:t>
      </w:r>
      <w:r w:rsidR="002C184A">
        <w:t>Atomic isotope r</w:t>
      </w:r>
      <w:r w:rsidRPr="0046596C">
        <w:t xml:space="preserve">atios </w:t>
      </w:r>
      <w:r w:rsidRPr="0046596C">
        <w:rPr>
          <w:vertAlign w:val="superscript"/>
        </w:rPr>
        <w:t>17</w:t>
      </w:r>
      <w:r w:rsidRPr="0046596C">
        <w:t>O/</w:t>
      </w:r>
      <w:r w:rsidRPr="0046596C">
        <w:rPr>
          <w:vertAlign w:val="superscript"/>
        </w:rPr>
        <w:t>16</w:t>
      </w:r>
      <w:r w:rsidRPr="0046596C">
        <w:t>O (</w:t>
      </w:r>
      <w:r w:rsidRPr="0046596C">
        <w:rPr>
          <w:vertAlign w:val="superscript"/>
        </w:rPr>
        <w:t>17</w:t>
      </w:r>
      <w:r w:rsidRPr="0046596C">
        <w:t xml:space="preserve">R) and </w:t>
      </w:r>
      <w:r w:rsidRPr="0046596C">
        <w:rPr>
          <w:vertAlign w:val="superscript"/>
        </w:rPr>
        <w:t>18</w:t>
      </w:r>
      <w:r w:rsidRPr="0046596C">
        <w:t>O/</w:t>
      </w:r>
      <w:r w:rsidRPr="0046596C">
        <w:rPr>
          <w:vertAlign w:val="superscript"/>
        </w:rPr>
        <w:t>16</w:t>
      </w:r>
      <w:r w:rsidRPr="0046596C">
        <w:t>O (</w:t>
      </w:r>
      <w:r w:rsidRPr="0046596C">
        <w:rPr>
          <w:vertAlign w:val="superscript"/>
        </w:rPr>
        <w:t>18</w:t>
      </w:r>
      <w:r w:rsidRPr="0046596C">
        <w:t xml:space="preserve">R) </w:t>
      </w:r>
      <w:r w:rsidR="002C184A">
        <w:t xml:space="preserve">derived </w:t>
      </w:r>
      <w:r w:rsidRPr="0046596C">
        <w:t xml:space="preserve">from the </w:t>
      </w:r>
      <w:proofErr w:type="spellStart"/>
      <w:r w:rsidRPr="0046596C">
        <w:t>isotopologue</w:t>
      </w:r>
      <w:proofErr w:type="spellEnd"/>
      <w:r w:rsidRPr="0046596C">
        <w:t xml:space="preserve"> ratios</w:t>
      </w:r>
    </w:p>
    <w:p w14:paraId="10D87824" w14:textId="082832C9" w:rsidR="003428C5" w:rsidRPr="0046596C" w:rsidRDefault="00567F61" w:rsidP="00ED67E8">
      <w:pPr>
        <w:spacing w:line="360" w:lineRule="auto"/>
        <w:jc w:val="both"/>
      </w:pPr>
      <w:r>
        <w:t>AE</w:t>
      </w:r>
      <w:r w:rsidR="003428C5" w:rsidRPr="0046596C">
        <w:t xml:space="preserve"> to A</w:t>
      </w:r>
      <w:r>
        <w:t>H</w:t>
      </w:r>
      <w:r w:rsidR="003428C5" w:rsidRPr="0046596C">
        <w:t>: δ</w:t>
      </w:r>
      <w:r w:rsidR="003428C5" w:rsidRPr="0046596C">
        <w:rPr>
          <w:vertAlign w:val="superscript"/>
        </w:rPr>
        <w:t>33</w:t>
      </w:r>
      <w:r w:rsidR="003428C5" w:rsidRPr="0046596C">
        <w:t xml:space="preserve"> to δ</w:t>
      </w:r>
      <w:r w:rsidR="003428C5" w:rsidRPr="0046596C">
        <w:rPr>
          <w:vertAlign w:val="superscript"/>
        </w:rPr>
        <w:t xml:space="preserve">36 </w:t>
      </w:r>
      <w:r w:rsidR="00A54462">
        <w:t>values e</w:t>
      </w:r>
      <w:r w:rsidR="003428C5" w:rsidRPr="0046596C">
        <w:t xml:space="preserve">xpressed </w:t>
      </w:r>
      <w:r w:rsidR="002C184A" w:rsidRPr="0046596C">
        <w:t>with respect to the</w:t>
      </w:r>
      <w:r w:rsidR="003428C5" w:rsidRPr="0046596C">
        <w:t xml:space="preserve"> working gas</w:t>
      </w:r>
    </w:p>
    <w:p w14:paraId="463A1272" w14:textId="3FD1C77F" w:rsidR="003428C5" w:rsidRPr="0046596C" w:rsidRDefault="00567F61" w:rsidP="00ED67E8">
      <w:pPr>
        <w:spacing w:line="360" w:lineRule="auto"/>
        <w:jc w:val="both"/>
      </w:pPr>
      <w:r>
        <w:t>AI, AJ</w:t>
      </w:r>
      <w:r w:rsidR="003428C5" w:rsidRPr="0046596C">
        <w:t>: δ</w:t>
      </w:r>
      <w:r w:rsidR="003428C5" w:rsidRPr="0046596C">
        <w:rPr>
          <w:vertAlign w:val="superscript"/>
        </w:rPr>
        <w:t>17</w:t>
      </w:r>
      <w:r w:rsidR="003428C5" w:rsidRPr="0046596C">
        <w:t>O and δ</w:t>
      </w:r>
      <w:r w:rsidR="003428C5" w:rsidRPr="0046596C">
        <w:rPr>
          <w:vertAlign w:val="superscript"/>
        </w:rPr>
        <w:t>18</w:t>
      </w:r>
      <w:r w:rsidR="003428C5" w:rsidRPr="0046596C">
        <w:t xml:space="preserve">O values of the sample with respect to </w:t>
      </w:r>
      <w:r w:rsidR="00582778" w:rsidRPr="0046596C">
        <w:t xml:space="preserve">the </w:t>
      </w:r>
      <w:r w:rsidR="003428C5" w:rsidRPr="0046596C">
        <w:t>working gas</w:t>
      </w:r>
    </w:p>
    <w:p w14:paraId="6170C786" w14:textId="6EB8397C" w:rsidR="003428C5" w:rsidRPr="0046596C" w:rsidRDefault="00567F61" w:rsidP="00ED67E8">
      <w:pPr>
        <w:spacing w:line="360" w:lineRule="auto"/>
        <w:jc w:val="both"/>
      </w:pPr>
      <w:r>
        <w:t>AK</w:t>
      </w:r>
      <w:r w:rsidR="003428C5" w:rsidRPr="0046596C">
        <w:t>: Difference in the signal</w:t>
      </w:r>
      <w:r w:rsidR="002C184A">
        <w:t xml:space="preserve"> intensity</w:t>
      </w:r>
      <w:r w:rsidR="00206A45" w:rsidRPr="0046596C">
        <w:t xml:space="preserve"> </w:t>
      </w:r>
      <w:r w:rsidR="003428C5" w:rsidRPr="0046596C">
        <w:t xml:space="preserve">between </w:t>
      </w:r>
      <w:r w:rsidR="00A54462">
        <w:t xml:space="preserve">the </w:t>
      </w:r>
      <w:r w:rsidR="003428C5" w:rsidRPr="0046596C">
        <w:t xml:space="preserve">sample and </w:t>
      </w:r>
      <w:r w:rsidR="00A54462">
        <w:t xml:space="preserve">the </w:t>
      </w:r>
      <w:r w:rsidR="003D325B" w:rsidRPr="0046596C">
        <w:t>working</w:t>
      </w:r>
      <w:r w:rsidR="003428C5" w:rsidRPr="0046596C">
        <w:t xml:space="preserve"> gas</w:t>
      </w:r>
      <w:r w:rsidR="00A54462">
        <w:t>.</w:t>
      </w:r>
      <w:r w:rsidR="003428C5" w:rsidRPr="0046596C">
        <w:t xml:space="preserve"> </w:t>
      </w:r>
      <w:r w:rsidR="00A54462">
        <w:t>T</w:t>
      </w:r>
      <w:r w:rsidR="003428C5" w:rsidRPr="0046596C">
        <w:t xml:space="preserve">his is used for </w:t>
      </w:r>
      <w:r w:rsidR="002C184A">
        <w:t xml:space="preserve">linearity corrections when the signals </w:t>
      </w:r>
      <w:r>
        <w:t xml:space="preserve">from the two bellows </w:t>
      </w:r>
      <w:r w:rsidR="002C184A">
        <w:t xml:space="preserve">do not match and a dependence of the </w:t>
      </w:r>
      <w:r w:rsidR="002C184A" w:rsidRPr="0046596C">
        <w:t xml:space="preserve">δ values </w:t>
      </w:r>
      <w:r w:rsidR="002C184A">
        <w:t>on pressure is observed</w:t>
      </w:r>
      <w:r w:rsidR="00903329" w:rsidRPr="0046596C">
        <w:t xml:space="preserve">, </w:t>
      </w:r>
      <w:r w:rsidR="002C184A">
        <w:t>referred to as</w:t>
      </w:r>
      <w:r w:rsidR="002C184A" w:rsidRPr="0046596C">
        <w:t xml:space="preserve"> </w:t>
      </w:r>
      <w:r w:rsidR="00903329" w:rsidRPr="0046596C">
        <w:t>pressure correction</w:t>
      </w:r>
      <w:r w:rsidR="00582778" w:rsidRPr="0046596C">
        <w:t xml:space="preserve"> (pc)</w:t>
      </w:r>
    </w:p>
    <w:p w14:paraId="5A298F00" w14:textId="1D4D6C3D" w:rsidR="00903329" w:rsidRPr="0046596C" w:rsidRDefault="00567F61" w:rsidP="00ED67E8">
      <w:pPr>
        <w:spacing w:line="360" w:lineRule="auto"/>
        <w:jc w:val="both"/>
      </w:pPr>
      <w:r>
        <w:t>AL to AQ</w:t>
      </w:r>
      <w:r w:rsidR="00903329" w:rsidRPr="0046596C">
        <w:t xml:space="preserve">: Pressure corrected </w:t>
      </w:r>
      <w:proofErr w:type="spellStart"/>
      <w:r w:rsidR="00903329" w:rsidRPr="0046596C">
        <w:t>δ</w:t>
      </w:r>
      <w:r w:rsidR="00582778" w:rsidRPr="0046596C">
        <w:t>_pc</w:t>
      </w:r>
      <w:proofErr w:type="spellEnd"/>
      <w:r w:rsidR="00903329" w:rsidRPr="0046596C">
        <w:t xml:space="preserve"> values</w:t>
      </w:r>
      <w:r w:rsidR="00101748" w:rsidRPr="0046596C">
        <w:t xml:space="preserve">. The pressure corrections are </w:t>
      </w:r>
      <w:r w:rsidR="002C184A">
        <w:t>performed</w:t>
      </w:r>
      <w:r w:rsidR="002C184A" w:rsidRPr="0046596C">
        <w:t xml:space="preserve"> </w:t>
      </w:r>
      <w:r w:rsidR="00101748" w:rsidRPr="0046596C">
        <w:t xml:space="preserve">using </w:t>
      </w:r>
      <w:r w:rsidR="002C184A">
        <w:t xml:space="preserve">the </w:t>
      </w:r>
      <w:r w:rsidR="00101748" w:rsidRPr="0046596C">
        <w:t xml:space="preserve">slopes of the </w:t>
      </w:r>
      <w:r w:rsidR="002C184A">
        <w:t>linear fits to the correlation</w:t>
      </w:r>
      <w:r w:rsidR="002C184A" w:rsidRPr="0046596C">
        <w:t xml:space="preserve"> </w:t>
      </w:r>
      <w:r w:rsidR="00101748" w:rsidRPr="0046596C">
        <w:t xml:space="preserve">between δ values and the signal </w:t>
      </w:r>
      <w:r w:rsidR="002C184A">
        <w:t>imbalance</w:t>
      </w:r>
      <w:r w:rsidR="00A54462">
        <w:t>;</w:t>
      </w:r>
      <w:r w:rsidR="00101748" w:rsidRPr="0046596C">
        <w:t xml:space="preserve"> the calculations are given in</w:t>
      </w:r>
      <w:r w:rsidR="00582778" w:rsidRPr="0046596C">
        <w:t xml:space="preserve"> columns</w:t>
      </w:r>
      <w:r>
        <w:t xml:space="preserve"> CB to DA</w:t>
      </w:r>
    </w:p>
    <w:p w14:paraId="532DB02C" w14:textId="1583BB09" w:rsidR="00101748" w:rsidRPr="0046596C" w:rsidRDefault="00567F61" w:rsidP="00ED67E8">
      <w:pPr>
        <w:spacing w:line="360" w:lineRule="auto"/>
        <w:jc w:val="both"/>
      </w:pPr>
      <w:r>
        <w:t>AT to BI</w:t>
      </w:r>
      <w:r w:rsidR="00101748" w:rsidRPr="0046596C">
        <w:t xml:space="preserve">: Average values, error </w:t>
      </w:r>
      <w:r w:rsidR="002C184A" w:rsidRPr="0046596C">
        <w:t>estimat</w:t>
      </w:r>
      <w:r w:rsidR="002C184A">
        <w:t>es</w:t>
      </w:r>
      <w:r w:rsidR="002C184A" w:rsidRPr="0046596C">
        <w:t xml:space="preserve"> </w:t>
      </w:r>
      <w:r w:rsidR="00101748" w:rsidRPr="0046596C">
        <w:t xml:space="preserve">from measurements and counting statistics, clumped isotope calculations (detailed </w:t>
      </w:r>
      <w:r w:rsidR="003D325B" w:rsidRPr="0046596C">
        <w:t xml:space="preserve">clumped isotope calculations </w:t>
      </w:r>
      <w:r>
        <w:t>in columns BO</w:t>
      </w:r>
      <w:r w:rsidR="00101748" w:rsidRPr="0046596C">
        <w:t xml:space="preserve"> to B</w:t>
      </w:r>
      <w:r>
        <w:t>Y</w:t>
      </w:r>
      <w:r w:rsidR="00101748" w:rsidRPr="0046596C">
        <w:t xml:space="preserve">), conversion </w:t>
      </w:r>
      <w:r w:rsidR="00101748" w:rsidRPr="0046596C">
        <w:lastRenderedPageBreak/>
        <w:t xml:space="preserve">of the measured conventional δ values to </w:t>
      </w:r>
      <w:r w:rsidR="002C184A">
        <w:t xml:space="preserve">the </w:t>
      </w:r>
      <w:r w:rsidR="00101748" w:rsidRPr="0046596C">
        <w:t>VSMOW</w:t>
      </w:r>
      <w:r w:rsidR="00582778" w:rsidRPr="0046596C">
        <w:t xml:space="preserve"> </w:t>
      </w:r>
      <w:r w:rsidR="003D325B" w:rsidRPr="0046596C">
        <w:t>scale</w:t>
      </w:r>
      <w:r w:rsidR="00735DEB" w:rsidRPr="0046596C">
        <w:t xml:space="preserve"> (cell# BD8 and BE8)</w:t>
      </w:r>
      <w:r w:rsidR="00101748" w:rsidRPr="0046596C">
        <w:t xml:space="preserve"> and clumped isotope</w:t>
      </w:r>
      <w:r w:rsidR="002C184A">
        <w:t xml:space="preserve"> </w:t>
      </w:r>
      <w:r w:rsidR="00A54462">
        <w:t>value</w:t>
      </w:r>
      <w:r w:rsidR="00A54462" w:rsidRPr="0046596C">
        <w:t>s</w:t>
      </w:r>
      <w:r w:rsidR="00101748" w:rsidRPr="0046596C">
        <w:t xml:space="preserve"> to Absolute Reference Frame</w:t>
      </w:r>
      <w:r>
        <w:t xml:space="preserve"> (Cell # BH13 and BI</w:t>
      </w:r>
      <w:r w:rsidR="00735DEB" w:rsidRPr="0046596C">
        <w:t>13).</w:t>
      </w:r>
    </w:p>
    <w:p w14:paraId="3EE54D53" w14:textId="77777777" w:rsidR="003F1C7A" w:rsidRPr="0046596C" w:rsidRDefault="003F1C7A" w:rsidP="00ED67E8">
      <w:pPr>
        <w:spacing w:line="360" w:lineRule="auto"/>
        <w:jc w:val="both"/>
      </w:pPr>
    </w:p>
    <w:p w14:paraId="4C003E6B" w14:textId="38A97BB8" w:rsidR="0087267B" w:rsidRPr="0046596C" w:rsidRDefault="00CD3075" w:rsidP="004E0CCE">
      <w:pPr>
        <w:spacing w:line="360" w:lineRule="auto"/>
        <w:jc w:val="both"/>
        <w:rPr>
          <w:b/>
        </w:rPr>
      </w:pPr>
      <w:r w:rsidRPr="0046596C">
        <w:rPr>
          <w:b/>
        </w:rPr>
        <w:t xml:space="preserve">S2. </w:t>
      </w:r>
      <w:r w:rsidR="00D37AAA" w:rsidRPr="0046596C">
        <w:rPr>
          <w:b/>
        </w:rPr>
        <w:t>E</w:t>
      </w:r>
      <w:r w:rsidR="0052197B" w:rsidRPr="0046596C">
        <w:rPr>
          <w:b/>
        </w:rPr>
        <w:t>rror</w:t>
      </w:r>
      <w:r w:rsidR="00D37AAA" w:rsidRPr="0046596C">
        <w:rPr>
          <w:b/>
        </w:rPr>
        <w:t xml:space="preserve"> </w:t>
      </w:r>
      <w:r w:rsidR="0052197B" w:rsidRPr="0046596C">
        <w:rPr>
          <w:b/>
        </w:rPr>
        <w:t>calculation</w:t>
      </w:r>
    </w:p>
    <w:p w14:paraId="19015E8C" w14:textId="6D8C19AE" w:rsidR="00DF4442" w:rsidRPr="0046596C" w:rsidRDefault="00CD3075">
      <w:pPr>
        <w:spacing w:line="360" w:lineRule="auto"/>
        <w:jc w:val="both"/>
      </w:pPr>
      <w:r w:rsidRPr="0046596C">
        <w:t xml:space="preserve">The </w:t>
      </w:r>
      <w:r w:rsidR="006952B7" w:rsidRPr="0046596C">
        <w:t xml:space="preserve">reported </w:t>
      </w:r>
      <w:r w:rsidR="00D37AAA" w:rsidRPr="0046596C">
        <w:t>standard error of the mean (</w:t>
      </w:r>
      <w:r w:rsidR="00D37AAA" w:rsidRPr="0046596C">
        <w:rPr>
          <w:i/>
        </w:rPr>
        <w:t>SE</w:t>
      </w:r>
      <w:r w:rsidR="00D37AAA" w:rsidRPr="0046596C">
        <w:t xml:space="preserve">) </w:t>
      </w:r>
      <w:r w:rsidR="006952B7" w:rsidRPr="0046596C">
        <w:t xml:space="preserve">of the measurement </w:t>
      </w:r>
      <w:r w:rsidR="00D37AAA" w:rsidRPr="0046596C">
        <w:t xml:space="preserve">is calculated using the relation </w:t>
      </w:r>
      <w:r w:rsidR="000A0096" w:rsidRPr="0046596C">
        <w:rPr>
          <w:noProof/>
          <w:position w:val="-28"/>
        </w:rPr>
        <w:object w:dxaOrig="2299" w:dyaOrig="760" w14:anchorId="6F0D3B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114.75pt;height:38.25pt;mso-width-percent:0;mso-height-percent:0;mso-width-percent:0;mso-height-percent:0" o:ole="">
            <v:imagedata r:id="rId6" o:title=""/>
          </v:shape>
          <o:OLEObject Type="Embed" ProgID="Equation.3" ShapeID="_x0000_i1028" DrawAspect="Content" ObjectID="_1613483312" r:id="rId7"/>
        </w:object>
      </w:r>
      <w:r w:rsidR="00D37AAA" w:rsidRPr="0046596C">
        <w:t xml:space="preserve">, where </w:t>
      </w:r>
      <w:r w:rsidR="000A0096" w:rsidRPr="0046596C">
        <w:rPr>
          <w:noProof/>
          <w:position w:val="-12"/>
        </w:rPr>
        <w:object w:dxaOrig="240" w:dyaOrig="360" w14:anchorId="00465101">
          <v:shape id="_x0000_i1027" type="#_x0000_t75" alt="" style="width:12.4pt;height:18.55pt;mso-width-percent:0;mso-height-percent:0;mso-width-percent:0;mso-height-percent:0" o:ole="">
            <v:imagedata r:id="rId8" o:title=""/>
          </v:shape>
          <o:OLEObject Type="Embed" ProgID="Equation.3" ShapeID="_x0000_i1027" DrawAspect="Content" ObjectID="_1613483313" r:id="rId9"/>
        </w:object>
      </w:r>
      <w:r w:rsidR="00DF4442" w:rsidRPr="0046596C">
        <w:t xml:space="preserve">are the individual δ values, </w:t>
      </w:r>
      <w:r w:rsidR="000A0096" w:rsidRPr="0046596C">
        <w:rPr>
          <w:noProof/>
          <w:position w:val="-10"/>
        </w:rPr>
        <w:object w:dxaOrig="240" w:dyaOrig="260" w14:anchorId="62F601B5">
          <v:shape id="_x0000_i1026" type="#_x0000_t75" alt="" style="width:12.4pt;height:12.4pt;mso-width-percent:0;mso-height-percent:0;mso-width-percent:0;mso-height-percent:0" o:ole="">
            <v:imagedata r:id="rId10" o:title=""/>
          </v:shape>
          <o:OLEObject Type="Embed" ProgID="Equation.3" ShapeID="_x0000_i1026" DrawAspect="Content" ObjectID="_1613483314" r:id="rId11"/>
        </w:object>
      </w:r>
      <w:r w:rsidR="00DF4442" w:rsidRPr="0046596C">
        <w:t xml:space="preserve">is the mean of all measured  δ values and </w:t>
      </w:r>
      <w:r w:rsidR="00DF4442" w:rsidRPr="0046596C">
        <w:rPr>
          <w:i/>
        </w:rPr>
        <w:t>N</w:t>
      </w:r>
      <w:r w:rsidR="00DF4442" w:rsidRPr="0046596C">
        <w:t xml:space="preserve"> is the number of </w:t>
      </w:r>
      <w:r w:rsidR="00852DFE" w:rsidRPr="0046596C">
        <w:t>measurements</w:t>
      </w:r>
      <w:r w:rsidR="00DF4442" w:rsidRPr="0046596C">
        <w:t xml:space="preserve">. </w:t>
      </w:r>
      <w:r w:rsidR="002C184A">
        <w:t xml:space="preserve">The error </w:t>
      </w:r>
      <w:r w:rsidR="004879E1">
        <w:t>based on counting statistics is calculated based on Poisson’s distribution as discussed in Brand</w:t>
      </w:r>
      <w:r w:rsidR="002B3235" w:rsidRPr="002B3235">
        <w:rPr>
          <w:vertAlign w:val="superscript"/>
        </w:rPr>
        <w:t>1</w:t>
      </w:r>
      <w:r w:rsidR="004879E1">
        <w:t xml:space="preserve">. </w:t>
      </w:r>
      <w:r w:rsidR="00DF4442" w:rsidRPr="0046596C">
        <w:t>The expected error based on counting statistics (</w:t>
      </w:r>
      <w:r w:rsidR="00DF4442" w:rsidRPr="0046596C">
        <w:rPr>
          <w:i/>
        </w:rPr>
        <w:t>EECS</w:t>
      </w:r>
      <w:r w:rsidR="00DF4442" w:rsidRPr="0046596C">
        <w:t xml:space="preserve">) is calculated </w:t>
      </w:r>
      <w:r w:rsidR="006952B7" w:rsidRPr="0046596C">
        <w:t>as</w:t>
      </w:r>
      <w:r w:rsidR="00DF4442" w:rsidRPr="0046596C">
        <w:t xml:space="preserve"> </w:t>
      </w:r>
      <w:r w:rsidR="000A0096" w:rsidRPr="0046596C">
        <w:rPr>
          <w:noProof/>
          <w:position w:val="-32"/>
        </w:rPr>
        <w:object w:dxaOrig="2340" w:dyaOrig="760" w14:anchorId="69A27230">
          <v:shape id="_x0000_i1025" type="#_x0000_t75" alt="" style="width:117pt;height:38.25pt;mso-width-percent:0;mso-height-percent:0;mso-width-percent:0;mso-height-percent:0" o:ole="">
            <v:imagedata r:id="rId12" o:title=""/>
          </v:shape>
          <o:OLEObject Type="Embed" ProgID="Equation.3" ShapeID="_x0000_i1025" DrawAspect="Content" ObjectID="_1613483315" r:id="rId13"/>
        </w:object>
      </w:r>
      <w:r w:rsidR="00DF4442" w:rsidRPr="0046596C">
        <w:t>, where</w:t>
      </w:r>
      <w:r w:rsidR="00101748" w:rsidRPr="0046596C">
        <w:t xml:space="preserve"> </w:t>
      </w:r>
      <w:r w:rsidR="00C07C94" w:rsidRPr="0046596C">
        <w:rPr>
          <w:i/>
        </w:rPr>
        <w:t>cps</w:t>
      </w:r>
      <w:r w:rsidR="00C07C94" w:rsidRPr="0046596C">
        <w:t xml:space="preserve"> is the </w:t>
      </w:r>
      <w:r w:rsidR="00EC392E" w:rsidRPr="0046596C">
        <w:t xml:space="preserve">average </w:t>
      </w:r>
      <w:r w:rsidR="00327D79">
        <w:t xml:space="preserve">intensity in </w:t>
      </w:r>
      <w:r w:rsidR="00EC392E" w:rsidRPr="0046596C">
        <w:t xml:space="preserve">counts per second for a sample or </w:t>
      </w:r>
      <w:r w:rsidR="003D325B" w:rsidRPr="0046596C">
        <w:t>working gas</w:t>
      </w:r>
      <w:r w:rsidR="00C07C94" w:rsidRPr="0046596C">
        <w:t>,</w:t>
      </w:r>
      <w:r w:rsidR="00DF4442" w:rsidRPr="0046596C">
        <w:t xml:space="preserve"> </w:t>
      </w:r>
      <w:r w:rsidR="00DF4442" w:rsidRPr="0046596C">
        <w:rPr>
          <w:i/>
        </w:rPr>
        <w:t>t</w:t>
      </w:r>
      <w:r w:rsidR="00DF4442" w:rsidRPr="0046596C">
        <w:rPr>
          <w:i/>
          <w:vertAlign w:val="subscript"/>
        </w:rPr>
        <w:t>int</w:t>
      </w:r>
      <w:r w:rsidR="00DF4442" w:rsidRPr="0046596C">
        <w:t xml:space="preserve"> is the integration time</w:t>
      </w:r>
      <w:r w:rsidR="0052197B" w:rsidRPr="0046596C">
        <w:t xml:space="preserve"> in seconds</w:t>
      </w:r>
      <w:r w:rsidR="006952B7" w:rsidRPr="0046596C">
        <w:t xml:space="preserve"> for </w:t>
      </w:r>
      <w:r w:rsidR="006D2422">
        <w:t>each cycle</w:t>
      </w:r>
      <w:r w:rsidR="006952B7" w:rsidRPr="0046596C">
        <w:t xml:space="preserve"> and</w:t>
      </w:r>
      <w:r w:rsidR="006D2422">
        <w:t xml:space="preserve"> N is the number of cycles</w:t>
      </w:r>
      <w:r w:rsidR="00DF4442" w:rsidRPr="0046596C">
        <w:t xml:space="preserve">. The factor 2 </w:t>
      </w:r>
      <w:r w:rsidR="00327D79">
        <w:t>takes into account that</w:t>
      </w:r>
      <w:r w:rsidR="006952B7" w:rsidRPr="0046596C">
        <w:t xml:space="preserve"> </w:t>
      </w:r>
      <w:r w:rsidR="00735DEB" w:rsidRPr="0046596C">
        <w:t>the measurements of</w:t>
      </w:r>
      <w:r w:rsidR="00EC392E" w:rsidRPr="0046596C">
        <w:t xml:space="preserve"> sample and </w:t>
      </w:r>
      <w:r w:rsidR="003D325B" w:rsidRPr="0046596C">
        <w:t>working gas</w:t>
      </w:r>
      <w:r w:rsidR="00EC392E" w:rsidRPr="0046596C">
        <w:t xml:space="preserve"> </w:t>
      </w:r>
      <w:r w:rsidR="00735DEB" w:rsidRPr="0046596C">
        <w:t xml:space="preserve">each </w:t>
      </w:r>
      <w:r w:rsidR="006952B7" w:rsidRPr="0046596C">
        <w:t>contribut</w:t>
      </w:r>
      <w:r w:rsidR="00A54462">
        <w:t>e</w:t>
      </w:r>
      <w:r w:rsidR="006952B7" w:rsidRPr="0046596C">
        <w:t xml:space="preserve"> the same error to the </w:t>
      </w:r>
      <w:r w:rsidR="006952B7" w:rsidRPr="0046596C">
        <w:rPr>
          <w:lang w:val="en-AU"/>
        </w:rPr>
        <w:sym w:font="Symbol" w:char="F064"/>
      </w:r>
      <w:r w:rsidR="006952B7" w:rsidRPr="0046596C">
        <w:rPr>
          <w:lang w:val="en-AU"/>
        </w:rPr>
        <w:t xml:space="preserve"> value.</w:t>
      </w:r>
      <w:r w:rsidR="00EC392E" w:rsidRPr="0046596C">
        <w:t xml:space="preserve"> </w:t>
      </w:r>
    </w:p>
    <w:p w14:paraId="3E1638CE" w14:textId="5A4720F2" w:rsidR="005430FC" w:rsidRPr="0046596C" w:rsidRDefault="005430FC" w:rsidP="004E0CCE">
      <w:pPr>
        <w:spacing w:line="360" w:lineRule="auto"/>
        <w:jc w:val="both"/>
      </w:pPr>
    </w:p>
    <w:p w14:paraId="75C7C937" w14:textId="7A1961FD" w:rsidR="00913C5E" w:rsidRPr="0046596C" w:rsidRDefault="00913C5E" w:rsidP="004E0CCE">
      <w:pPr>
        <w:spacing w:line="360" w:lineRule="auto"/>
        <w:jc w:val="both"/>
      </w:pPr>
    </w:p>
    <w:p w14:paraId="3AD12205" w14:textId="0412DE14" w:rsidR="007E3EDA" w:rsidRPr="0046596C" w:rsidRDefault="007E3EDA" w:rsidP="004E0CCE">
      <w:pPr>
        <w:spacing w:line="360" w:lineRule="auto"/>
        <w:jc w:val="both"/>
      </w:pPr>
    </w:p>
    <w:p w14:paraId="62DE6AF2" w14:textId="09B9C346" w:rsidR="007E3EDA" w:rsidRPr="0046596C" w:rsidRDefault="007E3EDA" w:rsidP="004E0CCE">
      <w:pPr>
        <w:spacing w:line="360" w:lineRule="auto"/>
        <w:jc w:val="both"/>
      </w:pPr>
    </w:p>
    <w:p w14:paraId="3685037C" w14:textId="27E38896" w:rsidR="007E3EDA" w:rsidRPr="0046596C" w:rsidRDefault="007E3EDA" w:rsidP="004E0CCE">
      <w:pPr>
        <w:spacing w:line="360" w:lineRule="auto"/>
        <w:jc w:val="both"/>
      </w:pPr>
    </w:p>
    <w:p w14:paraId="5EFBA27B" w14:textId="7695272A" w:rsidR="007E3EDA" w:rsidRPr="0046596C" w:rsidRDefault="007E3EDA" w:rsidP="004E0CCE">
      <w:pPr>
        <w:spacing w:line="360" w:lineRule="auto"/>
        <w:jc w:val="both"/>
      </w:pPr>
    </w:p>
    <w:p w14:paraId="530C7855" w14:textId="20713B4F" w:rsidR="007E3EDA" w:rsidRPr="0046596C" w:rsidRDefault="007E3EDA" w:rsidP="004E0CCE">
      <w:pPr>
        <w:spacing w:line="360" w:lineRule="auto"/>
        <w:jc w:val="both"/>
      </w:pPr>
    </w:p>
    <w:p w14:paraId="32FD04CA" w14:textId="2FAD90FA" w:rsidR="007E3EDA" w:rsidRPr="0046596C" w:rsidRDefault="007E3EDA" w:rsidP="004E0CCE">
      <w:pPr>
        <w:spacing w:line="360" w:lineRule="auto"/>
        <w:jc w:val="both"/>
      </w:pPr>
    </w:p>
    <w:p w14:paraId="309F8743" w14:textId="7314D0E8" w:rsidR="007E3EDA" w:rsidRPr="0046596C" w:rsidRDefault="007E3EDA" w:rsidP="004E0CCE">
      <w:pPr>
        <w:spacing w:line="360" w:lineRule="auto"/>
        <w:jc w:val="both"/>
      </w:pPr>
    </w:p>
    <w:p w14:paraId="009F3DA2" w14:textId="780C324F" w:rsidR="007E3EDA" w:rsidRPr="0046596C" w:rsidRDefault="007E3EDA" w:rsidP="004E0CCE">
      <w:pPr>
        <w:spacing w:line="360" w:lineRule="auto"/>
        <w:jc w:val="both"/>
      </w:pPr>
    </w:p>
    <w:p w14:paraId="06F30554" w14:textId="34201380" w:rsidR="007E3EDA" w:rsidRPr="0046596C" w:rsidRDefault="007E3EDA" w:rsidP="004E0CCE">
      <w:pPr>
        <w:spacing w:line="360" w:lineRule="auto"/>
        <w:jc w:val="both"/>
      </w:pPr>
    </w:p>
    <w:p w14:paraId="4D98E0E1" w14:textId="7CF7E73C" w:rsidR="007E3EDA" w:rsidRPr="0046596C" w:rsidRDefault="007E3EDA" w:rsidP="004E0CCE">
      <w:pPr>
        <w:spacing w:line="360" w:lineRule="auto"/>
        <w:jc w:val="both"/>
      </w:pPr>
    </w:p>
    <w:p w14:paraId="4D6EDE49" w14:textId="3152692B" w:rsidR="007E3EDA" w:rsidRPr="0046596C" w:rsidRDefault="007E3EDA" w:rsidP="004E0CCE">
      <w:pPr>
        <w:spacing w:line="360" w:lineRule="auto"/>
        <w:jc w:val="both"/>
      </w:pPr>
    </w:p>
    <w:p w14:paraId="41995782" w14:textId="32BEFB9B" w:rsidR="007E3EDA" w:rsidRPr="0046596C" w:rsidRDefault="007E3EDA" w:rsidP="004E0CCE">
      <w:pPr>
        <w:spacing w:line="360" w:lineRule="auto"/>
        <w:jc w:val="both"/>
      </w:pPr>
    </w:p>
    <w:p w14:paraId="63C739EE" w14:textId="6D064A62" w:rsidR="007E3EDA" w:rsidRPr="0046596C" w:rsidRDefault="007E3EDA" w:rsidP="004E0CCE">
      <w:pPr>
        <w:spacing w:line="360" w:lineRule="auto"/>
        <w:jc w:val="both"/>
      </w:pPr>
    </w:p>
    <w:p w14:paraId="25607329" w14:textId="1D9158D8" w:rsidR="007E3EDA" w:rsidRPr="0046596C" w:rsidRDefault="007E3EDA" w:rsidP="004E0CCE">
      <w:pPr>
        <w:spacing w:line="360" w:lineRule="auto"/>
        <w:jc w:val="both"/>
      </w:pPr>
    </w:p>
    <w:p w14:paraId="6C0A26B7" w14:textId="77777777" w:rsidR="00852DFE" w:rsidRPr="0046596C" w:rsidRDefault="00852DFE" w:rsidP="004E0CCE">
      <w:pPr>
        <w:spacing w:line="360" w:lineRule="auto"/>
        <w:jc w:val="both"/>
      </w:pPr>
    </w:p>
    <w:p w14:paraId="1A84B014" w14:textId="6F63B579" w:rsidR="007E3EDA" w:rsidRPr="0046596C" w:rsidRDefault="007E3EDA" w:rsidP="004E0CCE">
      <w:pPr>
        <w:spacing w:line="360" w:lineRule="auto"/>
        <w:jc w:val="both"/>
      </w:pPr>
    </w:p>
    <w:p w14:paraId="5F35D2BB" w14:textId="2EE23204" w:rsidR="007E3EDA" w:rsidRPr="0046596C" w:rsidRDefault="007E3EDA" w:rsidP="004E0CCE">
      <w:pPr>
        <w:spacing w:line="360" w:lineRule="auto"/>
        <w:jc w:val="both"/>
      </w:pPr>
    </w:p>
    <w:p w14:paraId="60A28D92" w14:textId="571E0230" w:rsidR="007E3EDA" w:rsidRPr="0046596C" w:rsidRDefault="007E3EDA" w:rsidP="004E0CCE">
      <w:pPr>
        <w:spacing w:line="360" w:lineRule="auto"/>
        <w:jc w:val="both"/>
      </w:pPr>
    </w:p>
    <w:p w14:paraId="3546D7B6" w14:textId="79CE26A6" w:rsidR="007E3EDA" w:rsidRPr="0046596C" w:rsidRDefault="007E3EDA" w:rsidP="004E0CCE">
      <w:pPr>
        <w:spacing w:line="360" w:lineRule="auto"/>
        <w:jc w:val="both"/>
      </w:pPr>
    </w:p>
    <w:p w14:paraId="3E508E7D" w14:textId="2F21FC5A" w:rsidR="00625D06" w:rsidRPr="0046596C" w:rsidRDefault="00625D06" w:rsidP="004E0CCE">
      <w:pPr>
        <w:spacing w:line="360" w:lineRule="auto"/>
        <w:jc w:val="both"/>
      </w:pPr>
      <w:r w:rsidRPr="0046596C">
        <w:t>Table S</w:t>
      </w:r>
      <w:r w:rsidR="00101748" w:rsidRPr="0046596C">
        <w:t>1</w:t>
      </w:r>
      <w:r w:rsidRPr="0046596C">
        <w:t xml:space="preserve">. </w:t>
      </w:r>
      <w:r w:rsidRPr="0046596C">
        <w:sym w:font="Symbol" w:char="F044"/>
      </w:r>
      <w:r w:rsidRPr="0046596C">
        <w:rPr>
          <w:vertAlign w:val="subscript"/>
        </w:rPr>
        <w:t>35</w:t>
      </w:r>
      <w:r w:rsidRPr="0046596C">
        <w:t xml:space="preserve"> and </w:t>
      </w:r>
      <w:r w:rsidRPr="0046596C">
        <w:sym w:font="Symbol" w:char="F044"/>
      </w:r>
      <w:r w:rsidRPr="0046596C">
        <w:rPr>
          <w:vertAlign w:val="subscript"/>
        </w:rPr>
        <w:t xml:space="preserve">36 </w:t>
      </w:r>
      <w:r w:rsidRPr="0046596C">
        <w:t>values of the equilibrated and heated O</w:t>
      </w:r>
      <w:r w:rsidRPr="0046596C">
        <w:rPr>
          <w:vertAlign w:val="subscript"/>
        </w:rPr>
        <w:t>2</w:t>
      </w:r>
      <w:r w:rsidRPr="0046596C">
        <w:t xml:space="preserve"> samples at different temperatures</w:t>
      </w:r>
      <w:r w:rsidR="009535EE" w:rsidRPr="0046596C">
        <w:t xml:space="preserve"> expressed </w:t>
      </w:r>
      <w:r w:rsidR="00327D79">
        <w:t xml:space="preserve">in ‰ </w:t>
      </w:r>
      <w:r w:rsidR="009535EE" w:rsidRPr="0046596C">
        <w:t xml:space="preserve">against </w:t>
      </w:r>
      <w:r w:rsidRPr="0046596C">
        <w:t>IMAU O</w:t>
      </w:r>
      <w:r w:rsidRPr="0046596C">
        <w:rPr>
          <w:vertAlign w:val="subscript"/>
        </w:rPr>
        <w:t>2</w:t>
      </w:r>
      <w:r w:rsidR="009535EE" w:rsidRPr="0046596C">
        <w:t xml:space="preserve">, the working </w:t>
      </w:r>
      <w:r w:rsidR="003D325B" w:rsidRPr="0046596C">
        <w:t>gas</w:t>
      </w:r>
      <w:r w:rsidRPr="0046596C">
        <w:t>.</w:t>
      </w:r>
      <w:r w:rsidR="000B24D1" w:rsidRPr="0046596C">
        <w:t xml:space="preserve"> These values are plotted against the corresponding thermodynamically predicted values to construct the empirical transfer functions (Figure 4 in </w:t>
      </w:r>
      <w:r w:rsidR="007E3EDA" w:rsidRPr="0046596C">
        <w:t xml:space="preserve">the </w:t>
      </w:r>
      <w:r w:rsidR="000B24D1" w:rsidRPr="0046596C">
        <w:t>main text).</w:t>
      </w:r>
    </w:p>
    <w:tbl>
      <w:tblPr>
        <w:tblStyle w:val="TableGrid"/>
        <w:tblW w:w="5740" w:type="dxa"/>
        <w:jc w:val="center"/>
        <w:tblLook w:val="04A0" w:firstRow="1" w:lastRow="0" w:firstColumn="1" w:lastColumn="0" w:noHBand="0" w:noVBand="1"/>
      </w:tblPr>
      <w:tblGrid>
        <w:gridCol w:w="2314"/>
        <w:gridCol w:w="1736"/>
        <w:gridCol w:w="1690"/>
      </w:tblGrid>
      <w:tr w:rsidR="000B24D1" w:rsidRPr="0046596C" w14:paraId="4E7CFE1B" w14:textId="77777777" w:rsidTr="004E0CCE">
        <w:trPr>
          <w:trHeight w:val="314"/>
          <w:jc w:val="center"/>
        </w:trPr>
        <w:tc>
          <w:tcPr>
            <w:tcW w:w="2314" w:type="dxa"/>
          </w:tcPr>
          <w:p w14:paraId="1385DA8E" w14:textId="04106811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Temperature</w:t>
            </w:r>
          </w:p>
        </w:tc>
        <w:tc>
          <w:tcPr>
            <w:tcW w:w="1736" w:type="dxa"/>
          </w:tcPr>
          <w:p w14:paraId="111E3768" w14:textId="7A7C3F67" w:rsidR="000B24D1" w:rsidRPr="0046596C" w:rsidRDefault="000B24D1" w:rsidP="004E0CCE">
            <w:pPr>
              <w:spacing w:line="360" w:lineRule="auto"/>
              <w:jc w:val="both"/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>35</w:t>
            </w:r>
            <w:r w:rsidRPr="0046596C">
              <w:t xml:space="preserve"> (</w:t>
            </w:r>
            <w:proofErr w:type="spellStart"/>
            <w:r w:rsidRPr="0046596C">
              <w:t>sam</w:t>
            </w:r>
            <w:proofErr w:type="spellEnd"/>
            <w:r w:rsidRPr="0046596C">
              <w:t>-ref)</w:t>
            </w:r>
          </w:p>
        </w:tc>
        <w:tc>
          <w:tcPr>
            <w:tcW w:w="1690" w:type="dxa"/>
          </w:tcPr>
          <w:p w14:paraId="4F403EA3" w14:textId="2981CCCF" w:rsidR="000B24D1" w:rsidRPr="0046596C" w:rsidRDefault="000B24D1" w:rsidP="004E0CCE">
            <w:pPr>
              <w:spacing w:line="360" w:lineRule="auto"/>
              <w:jc w:val="both"/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 xml:space="preserve">36 </w:t>
            </w:r>
            <w:r w:rsidRPr="0046596C">
              <w:t>(</w:t>
            </w:r>
            <w:proofErr w:type="spellStart"/>
            <w:r w:rsidRPr="0046596C">
              <w:t>sam</w:t>
            </w:r>
            <w:proofErr w:type="spellEnd"/>
            <w:r w:rsidRPr="0046596C">
              <w:t>-ref)</w:t>
            </w:r>
          </w:p>
        </w:tc>
      </w:tr>
      <w:tr w:rsidR="000B24D1" w:rsidRPr="0046596C" w14:paraId="367B3E0F" w14:textId="77777777" w:rsidTr="004E0CCE">
        <w:trPr>
          <w:trHeight w:val="314"/>
          <w:jc w:val="center"/>
        </w:trPr>
        <w:tc>
          <w:tcPr>
            <w:tcW w:w="2314" w:type="dxa"/>
          </w:tcPr>
          <w:p w14:paraId="2C2D3551" w14:textId="10E2F9EE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5D63204B" w14:textId="5AE82AAE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266</w:t>
            </w:r>
            <w:r w:rsidRPr="0046596C">
              <w:t>±0.073</w:t>
            </w:r>
          </w:p>
        </w:tc>
        <w:tc>
          <w:tcPr>
            <w:tcW w:w="1690" w:type="dxa"/>
            <w:vAlign w:val="bottom"/>
          </w:tcPr>
          <w:p w14:paraId="3EDABC1B" w14:textId="2C5BF892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510</w:t>
            </w:r>
            <w:r w:rsidRPr="0046596C">
              <w:t>±0.097</w:t>
            </w:r>
          </w:p>
        </w:tc>
      </w:tr>
      <w:tr w:rsidR="000B24D1" w:rsidRPr="0046596C" w14:paraId="5EF488BB" w14:textId="77777777" w:rsidTr="004E0CCE">
        <w:trPr>
          <w:trHeight w:val="314"/>
          <w:jc w:val="center"/>
        </w:trPr>
        <w:tc>
          <w:tcPr>
            <w:tcW w:w="2314" w:type="dxa"/>
          </w:tcPr>
          <w:p w14:paraId="31089DB7" w14:textId="4849E871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32974E46" w14:textId="01C21231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430</w:t>
            </w:r>
            <w:r w:rsidRPr="0046596C">
              <w:t>±0.086</w:t>
            </w:r>
          </w:p>
        </w:tc>
        <w:tc>
          <w:tcPr>
            <w:tcW w:w="1690" w:type="dxa"/>
            <w:vAlign w:val="bottom"/>
          </w:tcPr>
          <w:p w14:paraId="71A29045" w14:textId="1C28D3D7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449</w:t>
            </w:r>
            <w:r w:rsidRPr="0046596C">
              <w:t>±0.077</w:t>
            </w:r>
          </w:p>
        </w:tc>
      </w:tr>
      <w:tr w:rsidR="000B24D1" w:rsidRPr="0046596C" w14:paraId="44521A12" w14:textId="77777777" w:rsidTr="004E0CCE">
        <w:trPr>
          <w:trHeight w:val="300"/>
          <w:jc w:val="center"/>
        </w:trPr>
        <w:tc>
          <w:tcPr>
            <w:tcW w:w="2314" w:type="dxa"/>
          </w:tcPr>
          <w:p w14:paraId="662E5136" w14:textId="56670799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19EE784F" w14:textId="4DCB83A7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516</w:t>
            </w:r>
            <w:r w:rsidRPr="0046596C">
              <w:t>±0.317</w:t>
            </w:r>
          </w:p>
        </w:tc>
        <w:tc>
          <w:tcPr>
            <w:tcW w:w="1690" w:type="dxa"/>
            <w:vAlign w:val="bottom"/>
          </w:tcPr>
          <w:p w14:paraId="6C8A338E" w14:textId="7E5DCEB9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641</w:t>
            </w:r>
            <w:r w:rsidRPr="0046596C">
              <w:t>±0.067</w:t>
            </w:r>
          </w:p>
        </w:tc>
      </w:tr>
      <w:tr w:rsidR="000B24D1" w:rsidRPr="0046596C" w14:paraId="41340326" w14:textId="77777777" w:rsidTr="004E0CCE">
        <w:trPr>
          <w:trHeight w:val="314"/>
          <w:jc w:val="center"/>
        </w:trPr>
        <w:tc>
          <w:tcPr>
            <w:tcW w:w="2314" w:type="dxa"/>
          </w:tcPr>
          <w:p w14:paraId="1CBEFC22" w14:textId="499B5C89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65DB64CA" w14:textId="090EC7A4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301</w:t>
            </w:r>
            <w:r w:rsidRPr="0046596C">
              <w:t>±0.194</w:t>
            </w:r>
          </w:p>
        </w:tc>
        <w:tc>
          <w:tcPr>
            <w:tcW w:w="1690" w:type="dxa"/>
            <w:vAlign w:val="bottom"/>
          </w:tcPr>
          <w:p w14:paraId="2CB67B51" w14:textId="7BE84CC1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428</w:t>
            </w:r>
            <w:r w:rsidRPr="0046596C">
              <w:t>±0.110</w:t>
            </w:r>
          </w:p>
        </w:tc>
      </w:tr>
      <w:tr w:rsidR="000B24D1" w:rsidRPr="0046596C" w14:paraId="1D549254" w14:textId="77777777" w:rsidTr="004E0CCE">
        <w:trPr>
          <w:trHeight w:val="314"/>
          <w:jc w:val="center"/>
        </w:trPr>
        <w:tc>
          <w:tcPr>
            <w:tcW w:w="2314" w:type="dxa"/>
          </w:tcPr>
          <w:p w14:paraId="03699F5A" w14:textId="6839D972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0612EB4F" w14:textId="66C83567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232</w:t>
            </w:r>
            <w:r w:rsidRPr="0046596C">
              <w:t>±0.298</w:t>
            </w:r>
          </w:p>
        </w:tc>
        <w:tc>
          <w:tcPr>
            <w:tcW w:w="1690" w:type="dxa"/>
            <w:vAlign w:val="bottom"/>
          </w:tcPr>
          <w:p w14:paraId="1ED9DE3D" w14:textId="40C47EF8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400</w:t>
            </w:r>
            <w:r w:rsidRPr="0046596C">
              <w:t>±0.196</w:t>
            </w:r>
          </w:p>
        </w:tc>
      </w:tr>
      <w:tr w:rsidR="000B24D1" w:rsidRPr="0046596C" w14:paraId="3F802AF2" w14:textId="77777777" w:rsidTr="004E0CCE">
        <w:trPr>
          <w:trHeight w:val="314"/>
          <w:jc w:val="center"/>
        </w:trPr>
        <w:tc>
          <w:tcPr>
            <w:tcW w:w="2314" w:type="dxa"/>
          </w:tcPr>
          <w:p w14:paraId="507E533E" w14:textId="0E57D6EA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194C4A3E" w14:textId="0B263FF0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186</w:t>
            </w:r>
            <w:r w:rsidRPr="0046596C">
              <w:t>±0.177</w:t>
            </w:r>
          </w:p>
        </w:tc>
        <w:tc>
          <w:tcPr>
            <w:tcW w:w="1690" w:type="dxa"/>
            <w:vAlign w:val="bottom"/>
          </w:tcPr>
          <w:p w14:paraId="1EC8E266" w14:textId="5379C032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423</w:t>
            </w:r>
            <w:r w:rsidRPr="0046596C">
              <w:t>±0.173</w:t>
            </w:r>
          </w:p>
        </w:tc>
      </w:tr>
      <w:tr w:rsidR="000B24D1" w:rsidRPr="0046596C" w14:paraId="76A38280" w14:textId="77777777" w:rsidTr="004E0CCE">
        <w:trPr>
          <w:trHeight w:val="314"/>
          <w:jc w:val="center"/>
        </w:trPr>
        <w:tc>
          <w:tcPr>
            <w:tcW w:w="2314" w:type="dxa"/>
          </w:tcPr>
          <w:p w14:paraId="32FC5DF5" w14:textId="5ADC8315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50±10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16AD43E4" w14:textId="5E88331D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1.274</w:t>
            </w:r>
            <w:r w:rsidRPr="0046596C">
              <w:t>±0.102</w:t>
            </w:r>
          </w:p>
        </w:tc>
        <w:tc>
          <w:tcPr>
            <w:tcW w:w="1690" w:type="dxa"/>
            <w:vAlign w:val="bottom"/>
          </w:tcPr>
          <w:p w14:paraId="10124B09" w14:textId="7F49B556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-2.408</w:t>
            </w:r>
            <w:r w:rsidRPr="0046596C">
              <w:t>±0.145</w:t>
            </w:r>
          </w:p>
        </w:tc>
      </w:tr>
      <w:tr w:rsidR="000B24D1" w:rsidRPr="0046596C" w14:paraId="6684DD25" w14:textId="77777777" w:rsidTr="004E0CCE">
        <w:trPr>
          <w:trHeight w:val="314"/>
          <w:jc w:val="center"/>
        </w:trPr>
        <w:tc>
          <w:tcPr>
            <w:tcW w:w="2314" w:type="dxa"/>
          </w:tcPr>
          <w:p w14:paraId="79D26BD9" w14:textId="294499DA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26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</w:tcPr>
          <w:p w14:paraId="18804DB5" w14:textId="2F166F46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0.580±0.126</w:t>
            </w:r>
          </w:p>
        </w:tc>
        <w:tc>
          <w:tcPr>
            <w:tcW w:w="1690" w:type="dxa"/>
          </w:tcPr>
          <w:p w14:paraId="0D31E58F" w14:textId="3CF67A49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1.150±0.100</w:t>
            </w:r>
          </w:p>
        </w:tc>
      </w:tr>
      <w:tr w:rsidR="000B24D1" w:rsidRPr="0046596C" w14:paraId="5B2B0EFF" w14:textId="77777777" w:rsidTr="004E0CCE">
        <w:trPr>
          <w:trHeight w:val="300"/>
          <w:jc w:val="center"/>
        </w:trPr>
        <w:tc>
          <w:tcPr>
            <w:tcW w:w="2314" w:type="dxa"/>
          </w:tcPr>
          <w:p w14:paraId="1224B567" w14:textId="2A7C7CD1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8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</w:tcPr>
          <w:p w14:paraId="254FE58B" w14:textId="4691B8B9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0.328±0.072</w:t>
            </w:r>
          </w:p>
        </w:tc>
        <w:tc>
          <w:tcPr>
            <w:tcW w:w="1690" w:type="dxa"/>
          </w:tcPr>
          <w:p w14:paraId="0525D706" w14:textId="2B1AAF40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0.624±0.093</w:t>
            </w:r>
          </w:p>
        </w:tc>
      </w:tr>
      <w:tr w:rsidR="000B24D1" w:rsidRPr="0046596C" w14:paraId="44A26A60" w14:textId="77777777" w:rsidTr="004E0CCE">
        <w:trPr>
          <w:trHeight w:val="300"/>
          <w:jc w:val="center"/>
        </w:trPr>
        <w:tc>
          <w:tcPr>
            <w:tcW w:w="2314" w:type="dxa"/>
          </w:tcPr>
          <w:p w14:paraId="4024DAC7" w14:textId="65375322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4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</w:tcPr>
          <w:p w14:paraId="60E9CC99" w14:textId="755DF37E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0.227±0.092</w:t>
            </w:r>
          </w:p>
        </w:tc>
        <w:tc>
          <w:tcPr>
            <w:tcW w:w="1690" w:type="dxa"/>
          </w:tcPr>
          <w:p w14:paraId="045AEE4A" w14:textId="36143805" w:rsidR="000B24D1" w:rsidRPr="0046596C" w:rsidRDefault="000B24D1" w:rsidP="004E0CCE">
            <w:pPr>
              <w:spacing w:line="360" w:lineRule="auto"/>
              <w:jc w:val="both"/>
            </w:pPr>
            <w:r w:rsidRPr="0046596C">
              <w:t>-0.389±0.042</w:t>
            </w:r>
          </w:p>
        </w:tc>
      </w:tr>
      <w:tr w:rsidR="000B24D1" w:rsidRPr="0046596C" w14:paraId="5E0211F9" w14:textId="77777777" w:rsidTr="004E0CCE">
        <w:trPr>
          <w:trHeight w:val="300"/>
          <w:jc w:val="center"/>
        </w:trPr>
        <w:tc>
          <w:tcPr>
            <w:tcW w:w="2314" w:type="dxa"/>
          </w:tcPr>
          <w:p w14:paraId="73DF451C" w14:textId="18A4D91E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-63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576B48B1" w14:textId="2499D753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195</w:t>
            </w:r>
            <w:r w:rsidRPr="0046596C">
              <w:t>±0.169</w:t>
            </w:r>
          </w:p>
        </w:tc>
        <w:tc>
          <w:tcPr>
            <w:tcW w:w="1690" w:type="dxa"/>
            <w:vAlign w:val="bottom"/>
          </w:tcPr>
          <w:p w14:paraId="49D0A284" w14:textId="30432190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372</w:t>
            </w:r>
            <w:r w:rsidRPr="0046596C">
              <w:t>±0.093</w:t>
            </w:r>
          </w:p>
        </w:tc>
      </w:tr>
      <w:tr w:rsidR="000B24D1" w:rsidRPr="0046596C" w14:paraId="25284878" w14:textId="77777777" w:rsidTr="004E0CCE">
        <w:trPr>
          <w:trHeight w:val="300"/>
          <w:jc w:val="center"/>
        </w:trPr>
        <w:tc>
          <w:tcPr>
            <w:tcW w:w="2314" w:type="dxa"/>
          </w:tcPr>
          <w:p w14:paraId="4DEC7BF9" w14:textId="5817C71C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-63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045CE2BE" w14:textId="340B62DF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202</w:t>
            </w:r>
            <w:r w:rsidRPr="0046596C">
              <w:t>±0.140</w:t>
            </w:r>
          </w:p>
        </w:tc>
        <w:tc>
          <w:tcPr>
            <w:tcW w:w="1690" w:type="dxa"/>
            <w:vAlign w:val="bottom"/>
          </w:tcPr>
          <w:p w14:paraId="7A7339FC" w14:textId="36BF5E00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448</w:t>
            </w:r>
            <w:r w:rsidRPr="0046596C">
              <w:t>±0.044</w:t>
            </w:r>
          </w:p>
        </w:tc>
      </w:tr>
      <w:tr w:rsidR="000B24D1" w:rsidRPr="0046596C" w14:paraId="549587A1" w14:textId="77777777" w:rsidTr="004E0CCE">
        <w:trPr>
          <w:trHeight w:val="300"/>
          <w:jc w:val="center"/>
        </w:trPr>
        <w:tc>
          <w:tcPr>
            <w:tcW w:w="2314" w:type="dxa"/>
          </w:tcPr>
          <w:p w14:paraId="20498458" w14:textId="144E96DB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-63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3F66EF46" w14:textId="732AF781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263</w:t>
            </w:r>
            <w:r w:rsidRPr="0046596C">
              <w:t>±0.117</w:t>
            </w:r>
          </w:p>
        </w:tc>
        <w:tc>
          <w:tcPr>
            <w:tcW w:w="1690" w:type="dxa"/>
            <w:vAlign w:val="bottom"/>
          </w:tcPr>
          <w:p w14:paraId="6AF618F5" w14:textId="3A0A3603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516</w:t>
            </w:r>
            <w:r w:rsidRPr="0046596C">
              <w:t>±0.117</w:t>
            </w:r>
          </w:p>
        </w:tc>
      </w:tr>
      <w:tr w:rsidR="000B24D1" w:rsidRPr="0046596C" w14:paraId="0CA65890" w14:textId="77777777" w:rsidTr="004E0CCE">
        <w:trPr>
          <w:trHeight w:val="300"/>
          <w:jc w:val="center"/>
        </w:trPr>
        <w:tc>
          <w:tcPr>
            <w:tcW w:w="2314" w:type="dxa"/>
          </w:tcPr>
          <w:p w14:paraId="74E1FD3A" w14:textId="049C7CBC" w:rsidR="000B24D1" w:rsidRPr="0046596C" w:rsidRDefault="000B24D1" w:rsidP="004E0CCE">
            <w:pPr>
              <w:spacing w:line="360" w:lineRule="auto"/>
              <w:jc w:val="both"/>
            </w:pPr>
            <w:r w:rsidRPr="0046596C">
              <w:t xml:space="preserve">-63±5 </w:t>
            </w:r>
            <w:proofErr w:type="spellStart"/>
            <w:r w:rsidRPr="0046596C">
              <w:rPr>
                <w:vertAlign w:val="superscript"/>
              </w:rPr>
              <w:t>o</w:t>
            </w:r>
            <w:r w:rsidRPr="0046596C">
              <w:t>C</w:t>
            </w:r>
            <w:proofErr w:type="spellEnd"/>
          </w:p>
        </w:tc>
        <w:tc>
          <w:tcPr>
            <w:tcW w:w="1736" w:type="dxa"/>
            <w:vAlign w:val="bottom"/>
          </w:tcPr>
          <w:p w14:paraId="1CBC9C60" w14:textId="55034DE5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191</w:t>
            </w:r>
            <w:r w:rsidRPr="0046596C">
              <w:t>±0.140</w:t>
            </w:r>
          </w:p>
        </w:tc>
        <w:tc>
          <w:tcPr>
            <w:tcW w:w="1690" w:type="dxa"/>
            <w:vAlign w:val="bottom"/>
          </w:tcPr>
          <w:p w14:paraId="0AC7BD8F" w14:textId="522C46A2" w:rsidR="000B24D1" w:rsidRPr="0046596C" w:rsidRDefault="000B24D1" w:rsidP="004E0CCE">
            <w:pPr>
              <w:spacing w:line="360" w:lineRule="auto"/>
              <w:jc w:val="both"/>
            </w:pPr>
            <w:r w:rsidRPr="0046596C">
              <w:rPr>
                <w:color w:val="000000"/>
                <w:sz w:val="22"/>
                <w:szCs w:val="22"/>
              </w:rPr>
              <w:t>0.334</w:t>
            </w:r>
            <w:r w:rsidRPr="0046596C">
              <w:t>±0.080</w:t>
            </w:r>
          </w:p>
        </w:tc>
      </w:tr>
    </w:tbl>
    <w:p w14:paraId="2035364F" w14:textId="77777777" w:rsidR="00625D06" w:rsidRPr="0046596C" w:rsidRDefault="00625D06" w:rsidP="004E0CCE">
      <w:pPr>
        <w:spacing w:line="360" w:lineRule="auto"/>
        <w:jc w:val="both"/>
      </w:pPr>
    </w:p>
    <w:p w14:paraId="4FB75A39" w14:textId="77777777" w:rsidR="00093256" w:rsidRPr="0046596C" w:rsidRDefault="00093256" w:rsidP="004E0CCE">
      <w:pPr>
        <w:spacing w:line="360" w:lineRule="auto"/>
        <w:jc w:val="both"/>
      </w:pPr>
    </w:p>
    <w:p w14:paraId="480D29A7" w14:textId="77777777" w:rsidR="00093256" w:rsidRPr="0046596C" w:rsidRDefault="00093256" w:rsidP="004E0CCE">
      <w:pPr>
        <w:spacing w:line="360" w:lineRule="auto"/>
        <w:jc w:val="both"/>
      </w:pPr>
    </w:p>
    <w:p w14:paraId="658D4F52" w14:textId="77777777" w:rsidR="009603DA" w:rsidRPr="0046596C" w:rsidRDefault="009603DA" w:rsidP="004E0CCE">
      <w:pPr>
        <w:spacing w:line="360" w:lineRule="auto"/>
        <w:jc w:val="both"/>
      </w:pPr>
    </w:p>
    <w:p w14:paraId="6673F00A" w14:textId="77777777" w:rsidR="00093256" w:rsidRPr="0046596C" w:rsidRDefault="00093256" w:rsidP="004E0CCE">
      <w:pPr>
        <w:spacing w:line="360" w:lineRule="auto"/>
        <w:jc w:val="both"/>
      </w:pPr>
    </w:p>
    <w:p w14:paraId="08CC922B" w14:textId="5E851947" w:rsidR="00093256" w:rsidRPr="0046596C" w:rsidRDefault="00093256" w:rsidP="004E0CCE">
      <w:pPr>
        <w:spacing w:line="360" w:lineRule="auto"/>
        <w:jc w:val="both"/>
      </w:pPr>
    </w:p>
    <w:p w14:paraId="3327A0F2" w14:textId="125629D3" w:rsidR="0074630E" w:rsidRPr="0046596C" w:rsidRDefault="0074630E" w:rsidP="004E0CCE">
      <w:pPr>
        <w:spacing w:line="360" w:lineRule="auto"/>
        <w:jc w:val="both"/>
      </w:pPr>
    </w:p>
    <w:p w14:paraId="0E8F4930" w14:textId="29F77F7F" w:rsidR="0074630E" w:rsidRPr="0046596C" w:rsidRDefault="0074630E" w:rsidP="004E0CCE">
      <w:pPr>
        <w:spacing w:line="360" w:lineRule="auto"/>
        <w:jc w:val="both"/>
      </w:pPr>
    </w:p>
    <w:p w14:paraId="16E2E270" w14:textId="1915981D" w:rsidR="0074630E" w:rsidRPr="0046596C" w:rsidRDefault="0074630E" w:rsidP="004E0CCE">
      <w:pPr>
        <w:spacing w:line="360" w:lineRule="auto"/>
        <w:jc w:val="both"/>
      </w:pPr>
    </w:p>
    <w:p w14:paraId="6C795791" w14:textId="431DF480" w:rsidR="0074630E" w:rsidRPr="0046596C" w:rsidRDefault="0074630E" w:rsidP="004E0CCE">
      <w:pPr>
        <w:spacing w:line="360" w:lineRule="auto"/>
        <w:jc w:val="both"/>
      </w:pPr>
    </w:p>
    <w:p w14:paraId="6F39B1A8" w14:textId="13616E19" w:rsidR="007E3EDA" w:rsidRPr="0046596C" w:rsidRDefault="007E3EDA" w:rsidP="004E0CCE">
      <w:pPr>
        <w:spacing w:line="360" w:lineRule="auto"/>
        <w:jc w:val="both"/>
      </w:pPr>
    </w:p>
    <w:p w14:paraId="1BC9767F" w14:textId="1AD3AF92" w:rsidR="007E3EDA" w:rsidRPr="0046596C" w:rsidRDefault="007E3EDA" w:rsidP="004E0CCE">
      <w:pPr>
        <w:spacing w:line="360" w:lineRule="auto"/>
        <w:jc w:val="both"/>
      </w:pPr>
    </w:p>
    <w:p w14:paraId="460327D1" w14:textId="021B441D" w:rsidR="007E3EDA" w:rsidRPr="0046596C" w:rsidRDefault="007E3EDA" w:rsidP="004E0CCE">
      <w:pPr>
        <w:spacing w:line="360" w:lineRule="auto"/>
        <w:jc w:val="both"/>
      </w:pPr>
    </w:p>
    <w:p w14:paraId="6B10AF13" w14:textId="77777777" w:rsidR="007E3EDA" w:rsidRPr="0046596C" w:rsidRDefault="007E3EDA" w:rsidP="004E0CCE">
      <w:pPr>
        <w:spacing w:line="360" w:lineRule="auto"/>
        <w:jc w:val="both"/>
      </w:pPr>
    </w:p>
    <w:p w14:paraId="44DF865F" w14:textId="179E5DC9" w:rsidR="0065331A" w:rsidRPr="0046596C" w:rsidRDefault="0065331A" w:rsidP="004E0CCE">
      <w:pPr>
        <w:spacing w:line="360" w:lineRule="auto"/>
        <w:jc w:val="both"/>
      </w:pPr>
      <w:r w:rsidRPr="0046596C">
        <w:lastRenderedPageBreak/>
        <w:t>Table S</w:t>
      </w:r>
      <w:r w:rsidR="00C07C94" w:rsidRPr="0046596C">
        <w:t>2</w:t>
      </w:r>
      <w:r w:rsidRPr="0046596C">
        <w:t xml:space="preserve">. </w:t>
      </w:r>
      <w:r w:rsidR="00272DBA" w:rsidRPr="0046596C">
        <w:sym w:font="Symbol" w:char="F044"/>
      </w:r>
      <w:r w:rsidR="00272DBA" w:rsidRPr="0046596C">
        <w:rPr>
          <w:vertAlign w:val="subscript"/>
        </w:rPr>
        <w:t>35</w:t>
      </w:r>
      <w:r w:rsidR="00272DBA" w:rsidRPr="0046596C">
        <w:t xml:space="preserve"> and </w:t>
      </w:r>
      <w:r w:rsidR="00272DBA" w:rsidRPr="0046596C">
        <w:sym w:font="Symbol" w:char="F044"/>
      </w:r>
      <w:r w:rsidR="00272DBA" w:rsidRPr="0046596C">
        <w:rPr>
          <w:vertAlign w:val="subscript"/>
        </w:rPr>
        <w:t xml:space="preserve">36 </w:t>
      </w:r>
      <w:r w:rsidR="00272DBA" w:rsidRPr="0046596C">
        <w:t>values</w:t>
      </w:r>
      <w:r w:rsidR="00272DBA">
        <w:t xml:space="preserve"> before (</w:t>
      </w:r>
      <w:proofErr w:type="gramStart"/>
      <w:r w:rsidR="00272DBA">
        <w:t>measured)  and</w:t>
      </w:r>
      <w:proofErr w:type="gramEnd"/>
      <w:r w:rsidR="00272DBA">
        <w:t xml:space="preserve"> after </w:t>
      </w:r>
      <w:r w:rsidR="009D5D6C" w:rsidRPr="0046596C">
        <w:t xml:space="preserve">conversion to </w:t>
      </w:r>
      <w:r w:rsidR="003853E9" w:rsidRPr="0046596C">
        <w:t xml:space="preserve">the </w:t>
      </w:r>
      <w:r w:rsidR="00B95077" w:rsidRPr="0046596C">
        <w:t>absolute</w:t>
      </w:r>
      <w:r w:rsidR="003853E9" w:rsidRPr="0046596C">
        <w:t xml:space="preserve"> </w:t>
      </w:r>
      <w:r w:rsidR="009D5D6C" w:rsidRPr="0046596C">
        <w:t xml:space="preserve">scale using </w:t>
      </w:r>
      <w:r w:rsidR="00272DBA">
        <w:t xml:space="preserve">the </w:t>
      </w:r>
      <w:r w:rsidR="00B95077" w:rsidRPr="0046596C">
        <w:t xml:space="preserve">empirical </w:t>
      </w:r>
      <w:r w:rsidR="009D5D6C" w:rsidRPr="0046596C">
        <w:t>transfer function (See Fig</w:t>
      </w:r>
      <w:r w:rsidR="00A54462">
        <w:t>ure</w:t>
      </w:r>
      <w:r w:rsidR="009D5D6C" w:rsidRPr="0046596C">
        <w:t xml:space="preserve"> 4 in the main text)</w:t>
      </w:r>
      <w:r w:rsidR="0028720A" w:rsidRPr="0046596C">
        <w:t xml:space="preserve">. </w:t>
      </w:r>
      <w:r w:rsidR="000D0C37" w:rsidRPr="0046596C">
        <w:t xml:space="preserve">The </w:t>
      </w:r>
      <w:r w:rsidR="00B95077" w:rsidRPr="0046596C">
        <w:t>measured clumped</w:t>
      </w:r>
      <w:r w:rsidR="000D0C37" w:rsidRPr="0046596C">
        <w:t xml:space="preserve"> isotope data are </w:t>
      </w:r>
      <w:r w:rsidR="00272DBA">
        <w:t xml:space="preserve">the difference between the </w:t>
      </w:r>
      <w:r w:rsidR="00B95077" w:rsidRPr="0046596C">
        <w:sym w:font="Symbol" w:char="F044"/>
      </w:r>
      <w:r w:rsidR="00B95077" w:rsidRPr="0046596C">
        <w:rPr>
          <w:vertAlign w:val="subscript"/>
        </w:rPr>
        <w:t>35</w:t>
      </w:r>
      <w:r w:rsidR="000D0C37" w:rsidRPr="0046596C">
        <w:t xml:space="preserve"> </w:t>
      </w:r>
      <w:r w:rsidR="00B95077" w:rsidRPr="0046596C">
        <w:t xml:space="preserve">and </w:t>
      </w:r>
      <w:r w:rsidR="00B95077" w:rsidRPr="0046596C">
        <w:sym w:font="Symbol" w:char="F044"/>
      </w:r>
      <w:r w:rsidR="00B95077" w:rsidRPr="0046596C">
        <w:rPr>
          <w:vertAlign w:val="subscript"/>
        </w:rPr>
        <w:t xml:space="preserve">36 </w:t>
      </w:r>
      <w:r w:rsidR="000D0C37" w:rsidRPr="0046596C">
        <w:t xml:space="preserve">values </w:t>
      </w:r>
      <w:r w:rsidR="00B95077" w:rsidRPr="0046596C">
        <w:t>of</w:t>
      </w:r>
      <w:r w:rsidR="000D0C37" w:rsidRPr="0046596C">
        <w:t xml:space="preserve"> </w:t>
      </w:r>
      <w:r w:rsidR="00272DBA">
        <w:t xml:space="preserve">the samples and </w:t>
      </w:r>
      <w:r w:rsidR="000D0C37" w:rsidRPr="0046596C">
        <w:t>the heated O</w:t>
      </w:r>
      <w:r w:rsidR="000D0C37" w:rsidRPr="0046596C">
        <w:rPr>
          <w:vertAlign w:val="subscript"/>
        </w:rPr>
        <w:t>2</w:t>
      </w:r>
      <w:r w:rsidR="000D0C37" w:rsidRPr="0046596C">
        <w:t>.</w:t>
      </w:r>
      <w:r w:rsidR="000D0C37" w:rsidRPr="0046596C">
        <w:rPr>
          <w:vertAlign w:val="subscript"/>
        </w:rPr>
        <w:t xml:space="preserve"> </w:t>
      </w:r>
      <w:r w:rsidR="003853E9" w:rsidRPr="0046596C">
        <w:t>T</w:t>
      </w:r>
      <w:r w:rsidR="00B03CCA" w:rsidRPr="0046596C">
        <w:t xml:space="preserve">ropospheric air </w:t>
      </w:r>
      <w:r w:rsidR="003853E9" w:rsidRPr="0046596C">
        <w:t xml:space="preserve">from </w:t>
      </w:r>
      <w:r w:rsidR="00B03CCA" w:rsidRPr="0046596C">
        <w:t xml:space="preserve">the surface level </w:t>
      </w:r>
      <w:r w:rsidR="00272DBA">
        <w:t>wa</w:t>
      </w:r>
      <w:r w:rsidR="00272DBA" w:rsidRPr="0046596C">
        <w:t xml:space="preserve">s </w:t>
      </w:r>
      <w:r w:rsidR="006B554B" w:rsidRPr="0046596C">
        <w:t xml:space="preserve">collected </w:t>
      </w:r>
      <w:r w:rsidR="00B03CCA" w:rsidRPr="0046596C">
        <w:t xml:space="preserve">from </w:t>
      </w:r>
      <w:r w:rsidR="003853E9" w:rsidRPr="0046596C">
        <w:t>Groningen</w:t>
      </w:r>
      <w:r w:rsidR="006B554B" w:rsidRPr="0046596C">
        <w:t xml:space="preserve"> and Utrecht</w:t>
      </w:r>
      <w:r w:rsidR="003853E9" w:rsidRPr="0046596C">
        <w:t>,</w:t>
      </w:r>
      <w:r w:rsidR="007E3EDA" w:rsidRPr="0046596C">
        <w:t xml:space="preserve"> </w:t>
      </w:r>
      <w:r w:rsidR="00A54462">
        <w:t xml:space="preserve">The </w:t>
      </w:r>
      <w:r w:rsidR="00B03CCA" w:rsidRPr="0046596C">
        <w:t xml:space="preserve">Netherlands and stratospheric and upper tropospheric </w:t>
      </w:r>
      <w:r w:rsidR="009D5D6C" w:rsidRPr="0046596C">
        <w:rPr>
          <w:rFonts w:eastAsia="TT1121o00"/>
        </w:rPr>
        <w:t>O</w:t>
      </w:r>
      <w:r w:rsidR="009D5D6C" w:rsidRPr="0046596C">
        <w:rPr>
          <w:rFonts w:eastAsia="TT1121o00"/>
          <w:vertAlign w:val="subscript"/>
        </w:rPr>
        <w:t>2</w:t>
      </w:r>
      <w:r w:rsidR="009D5D6C" w:rsidRPr="0046596C">
        <w:rPr>
          <w:rFonts w:eastAsia="TT1121o00"/>
        </w:rPr>
        <w:t xml:space="preserve"> samples </w:t>
      </w:r>
      <w:r w:rsidR="00272DBA">
        <w:rPr>
          <w:rFonts w:eastAsia="TT1121o00"/>
        </w:rPr>
        <w:t>we</w:t>
      </w:r>
      <w:r w:rsidR="00272DBA" w:rsidRPr="0046596C">
        <w:rPr>
          <w:rFonts w:eastAsia="TT1121o00"/>
        </w:rPr>
        <w:t xml:space="preserve">re </w:t>
      </w:r>
      <w:r w:rsidR="003853E9" w:rsidRPr="0046596C">
        <w:rPr>
          <w:rFonts w:eastAsia="TT1121o00"/>
        </w:rPr>
        <w:t xml:space="preserve">collected using the </w:t>
      </w:r>
      <w:r w:rsidR="009D5D6C" w:rsidRPr="0046596C">
        <w:t>G</w:t>
      </w:r>
      <w:r w:rsidR="00FD3775" w:rsidRPr="0046596C">
        <w:t>EOPHYSICA</w:t>
      </w:r>
      <w:r w:rsidR="009D5D6C" w:rsidRPr="0046596C">
        <w:t xml:space="preserve"> M55 aircraft (see main text for details </w:t>
      </w:r>
      <w:r w:rsidR="00272DBA">
        <w:t>and discussion</w:t>
      </w:r>
      <w:r w:rsidR="009D5D6C" w:rsidRPr="0046596C">
        <w:t>).</w:t>
      </w:r>
    </w:p>
    <w:p w14:paraId="6D64FB10" w14:textId="77777777" w:rsidR="000B24D1" w:rsidRPr="0046596C" w:rsidRDefault="000B24D1" w:rsidP="004E0CCE">
      <w:pPr>
        <w:spacing w:line="360" w:lineRule="auto"/>
        <w:jc w:val="both"/>
      </w:pPr>
    </w:p>
    <w:tbl>
      <w:tblPr>
        <w:tblW w:w="8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1718"/>
        <w:gridCol w:w="2058"/>
        <w:gridCol w:w="2460"/>
      </w:tblGrid>
      <w:tr w:rsidR="00735DEB" w:rsidRPr="0046596C" w14:paraId="4276C4F4" w14:textId="77777777" w:rsidTr="00694E69">
        <w:trPr>
          <w:trHeight w:val="343"/>
          <w:jc w:val="center"/>
        </w:trPr>
        <w:tc>
          <w:tcPr>
            <w:tcW w:w="4066" w:type="dxa"/>
            <w:gridSpan w:val="2"/>
            <w:vAlign w:val="center"/>
          </w:tcPr>
          <w:p w14:paraId="0A2DFEB1" w14:textId="2FB18B21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Measured data</w:t>
            </w:r>
          </w:p>
        </w:tc>
        <w:tc>
          <w:tcPr>
            <w:tcW w:w="45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0937C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Converted to absolute scale</w:t>
            </w:r>
          </w:p>
        </w:tc>
      </w:tr>
      <w:tr w:rsidR="00735DEB" w:rsidRPr="0046596C" w14:paraId="11D69861" w14:textId="77777777" w:rsidTr="00694E69">
        <w:trPr>
          <w:trHeight w:val="343"/>
          <w:jc w:val="center"/>
        </w:trPr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6A3E97D0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>35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7E52F334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>36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920A1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>3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59B60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sym w:font="Symbol" w:char="F044"/>
            </w:r>
            <w:r w:rsidRPr="0046596C">
              <w:rPr>
                <w:vertAlign w:val="subscript"/>
              </w:rPr>
              <w:t>36</w:t>
            </w:r>
          </w:p>
        </w:tc>
      </w:tr>
      <w:tr w:rsidR="004530DA" w:rsidRPr="0046596C" w14:paraId="59734214" w14:textId="77777777" w:rsidTr="00694E69">
        <w:trPr>
          <w:trHeight w:val="343"/>
          <w:jc w:val="center"/>
        </w:trPr>
        <w:tc>
          <w:tcPr>
            <w:tcW w:w="85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0874B" w14:textId="50C39655" w:rsidR="004530DA" w:rsidRPr="0046596C" w:rsidRDefault="00572266" w:rsidP="004E0CCE">
            <w:pPr>
              <w:spacing w:line="360" w:lineRule="auto"/>
              <w:jc w:val="center"/>
            </w:pPr>
            <w:r w:rsidRPr="0046596C">
              <w:t xml:space="preserve">Tropospheric </w:t>
            </w:r>
            <w:r w:rsidR="004530DA" w:rsidRPr="0046596C">
              <w:t>air</w:t>
            </w:r>
            <w:r w:rsidR="00913C5E" w:rsidRPr="0046596C">
              <w:t xml:space="preserve"> from Groningen, Netherlands</w:t>
            </w:r>
          </w:p>
        </w:tc>
      </w:tr>
      <w:tr w:rsidR="00735DEB" w:rsidRPr="0046596C" w14:paraId="0D9A443D" w14:textId="77777777" w:rsidTr="00694E69">
        <w:trPr>
          <w:trHeight w:val="343"/>
          <w:jc w:val="center"/>
        </w:trPr>
        <w:tc>
          <w:tcPr>
            <w:tcW w:w="2348" w:type="dxa"/>
            <w:tcBorders>
              <w:bottom w:val="nil"/>
            </w:tcBorders>
            <w:vAlign w:val="center"/>
          </w:tcPr>
          <w:p w14:paraId="5D46ED33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410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0506B065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560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A9D79F" w14:textId="5013B0B9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3</w:t>
            </w:r>
            <w:r w:rsidR="003C6CEE">
              <w:rPr>
                <w:bCs/>
                <w:color w:val="000000"/>
              </w:rPr>
              <w:t>91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C1F329" w14:textId="1E6F7A5B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5</w:t>
            </w:r>
            <w:r w:rsidR="003C6CEE">
              <w:rPr>
                <w:bCs/>
                <w:color w:val="000000"/>
              </w:rPr>
              <w:t>47</w:t>
            </w:r>
          </w:p>
        </w:tc>
      </w:tr>
      <w:tr w:rsidR="00735DEB" w:rsidRPr="0046596C" w14:paraId="372C4E9C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7F34D3AB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46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8A9344B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529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7EDBF" w14:textId="35B5C409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4</w:t>
            </w:r>
            <w:r w:rsidR="003C6CEE">
              <w:rPr>
                <w:bCs/>
                <w:color w:val="000000"/>
              </w:rPr>
              <w:t>47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8A3B0" w14:textId="192E51FB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</w:t>
            </w:r>
            <w:r w:rsidR="003C6CEE">
              <w:rPr>
                <w:bCs/>
                <w:color w:val="000000"/>
              </w:rPr>
              <w:t>517</w:t>
            </w:r>
          </w:p>
        </w:tc>
      </w:tr>
      <w:tr w:rsidR="00735DEB" w:rsidRPr="0046596C" w14:paraId="19387540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10865FB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43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A3D0B07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53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CD1E6" w14:textId="210BD351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</w:t>
            </w:r>
            <w:r w:rsidR="003C6CEE">
              <w:rPr>
                <w:bCs/>
                <w:color w:val="000000"/>
              </w:rPr>
              <w:t>41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D53E6" w14:textId="5DB688B1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</w:t>
            </w:r>
            <w:r w:rsidR="003C6CEE">
              <w:rPr>
                <w:bCs/>
                <w:color w:val="000000"/>
              </w:rPr>
              <w:t>524</w:t>
            </w:r>
          </w:p>
        </w:tc>
      </w:tr>
      <w:tr w:rsidR="00735DEB" w:rsidRPr="0046596C" w14:paraId="5B3A539F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08DB45C5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22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10550E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400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BE6A9" w14:textId="3EA6C5F8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</w:t>
            </w:r>
            <w:r w:rsidR="003C6CEE">
              <w:rPr>
                <w:bCs/>
                <w:color w:val="000000"/>
              </w:rPr>
              <w:t>21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C9C70" w14:textId="1F058281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3</w:t>
            </w:r>
            <w:r w:rsidR="003C6CEE">
              <w:rPr>
                <w:bCs/>
                <w:color w:val="000000"/>
              </w:rPr>
              <w:t>91</w:t>
            </w:r>
          </w:p>
        </w:tc>
      </w:tr>
      <w:tr w:rsidR="00735DEB" w:rsidRPr="0046596C" w14:paraId="05F86DF0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07030070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22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9348A07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390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FF102" w14:textId="316C4650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</w:t>
            </w:r>
            <w:r w:rsidR="003C6CEE">
              <w:rPr>
                <w:bCs/>
                <w:color w:val="000000"/>
              </w:rPr>
              <w:t>21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D91A0" w14:textId="21D22E6D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3</w:t>
            </w:r>
            <w:r w:rsidR="003C6CEE">
              <w:rPr>
                <w:bCs/>
                <w:color w:val="000000"/>
              </w:rPr>
              <w:t>81</w:t>
            </w:r>
          </w:p>
        </w:tc>
      </w:tr>
      <w:tr w:rsidR="00735DEB" w:rsidRPr="0046596C" w14:paraId="5F9CA922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E941995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37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2A624EC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539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349A0" w14:textId="174BCA64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3</w:t>
            </w:r>
            <w:r w:rsidR="003C6CEE">
              <w:rPr>
                <w:bCs/>
                <w:color w:val="000000"/>
              </w:rPr>
              <w:t>6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C5B6F" w14:textId="51A01A0C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</w:t>
            </w:r>
            <w:r w:rsidR="003C6CEE">
              <w:rPr>
                <w:bCs/>
                <w:color w:val="000000"/>
              </w:rPr>
              <w:t>526</w:t>
            </w:r>
          </w:p>
        </w:tc>
      </w:tr>
      <w:tr w:rsidR="00735DEB" w:rsidRPr="0046596C" w14:paraId="7F19A9EC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6EDA26FC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14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2167E6B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313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CA5DC" w14:textId="06140F49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1</w:t>
            </w:r>
            <w:r w:rsidR="003C6CEE">
              <w:rPr>
                <w:bCs/>
                <w:color w:val="000000"/>
              </w:rPr>
              <w:t>36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3E4B4" w14:textId="4A9B1D97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</w:t>
            </w:r>
            <w:r w:rsidR="003C6CEE">
              <w:rPr>
                <w:bCs/>
                <w:color w:val="000000"/>
              </w:rPr>
              <w:t>306</w:t>
            </w:r>
          </w:p>
        </w:tc>
      </w:tr>
      <w:tr w:rsidR="00735DEB" w:rsidRPr="0046596C" w14:paraId="0B97B4F6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7F5B4D69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30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CB59ECB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395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9B016" w14:textId="3BCAFAEE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2</w:t>
            </w:r>
            <w:r w:rsidR="003C6CEE">
              <w:rPr>
                <w:bCs/>
                <w:color w:val="000000"/>
              </w:rPr>
              <w:t>89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4E37B" w14:textId="75094477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3</w:t>
            </w:r>
            <w:r w:rsidR="003C6CEE">
              <w:rPr>
                <w:bCs/>
                <w:color w:val="000000"/>
              </w:rPr>
              <w:t>86</w:t>
            </w:r>
          </w:p>
        </w:tc>
      </w:tr>
      <w:tr w:rsidR="00735DEB" w:rsidRPr="0046596C" w14:paraId="1777864C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3E918880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29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702E7CA0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34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FF611" w14:textId="7F94786C" w:rsidR="00735DEB" w:rsidRPr="0046596C" w:rsidRDefault="00974B77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</w:t>
            </w:r>
            <w:r w:rsidR="003C6CEE">
              <w:rPr>
                <w:bCs/>
                <w:color w:val="000000"/>
              </w:rPr>
              <w:t>8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FD266" w14:textId="7DDCB659" w:rsidR="00735DEB" w:rsidRPr="0046596C" w:rsidRDefault="00974B77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</w:t>
            </w:r>
            <w:r w:rsidR="003C6CEE">
              <w:rPr>
                <w:bCs/>
                <w:color w:val="000000"/>
              </w:rPr>
              <w:t>324</w:t>
            </w:r>
          </w:p>
        </w:tc>
      </w:tr>
      <w:tr w:rsidR="00735DEB" w:rsidRPr="0046596C" w14:paraId="0A6FEEB7" w14:textId="77777777" w:rsidTr="00694E69">
        <w:trPr>
          <w:trHeight w:val="343"/>
          <w:jc w:val="center"/>
        </w:trPr>
        <w:tc>
          <w:tcPr>
            <w:tcW w:w="2348" w:type="dxa"/>
            <w:tcBorders>
              <w:top w:val="nil"/>
            </w:tcBorders>
            <w:vAlign w:val="center"/>
          </w:tcPr>
          <w:p w14:paraId="2D17569C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1.378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736278CF" w14:textId="77777777" w:rsidR="00735DEB" w:rsidRPr="0046596C" w:rsidRDefault="00735DEB" w:rsidP="004E0CCE">
            <w:pPr>
              <w:spacing w:line="360" w:lineRule="auto"/>
              <w:jc w:val="center"/>
              <w:rPr>
                <w:iCs/>
                <w:color w:val="000000"/>
              </w:rPr>
            </w:pPr>
            <w:r w:rsidRPr="0046596C">
              <w:rPr>
                <w:iCs/>
                <w:color w:val="000000"/>
              </w:rPr>
              <w:t>2.578</w:t>
            </w:r>
          </w:p>
        </w:tc>
        <w:tc>
          <w:tcPr>
            <w:tcW w:w="20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18ABF" w14:textId="174C82EC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1.3</w:t>
            </w:r>
            <w:r w:rsidR="003C6CEE">
              <w:rPr>
                <w:bCs/>
                <w:color w:val="000000"/>
              </w:rPr>
              <w:t>60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48A71" w14:textId="6D4764AF" w:rsidR="00735DEB" w:rsidRPr="0046596C" w:rsidRDefault="00735DEB" w:rsidP="004E0CCE">
            <w:pPr>
              <w:spacing w:line="360" w:lineRule="auto"/>
              <w:jc w:val="center"/>
              <w:rPr>
                <w:bCs/>
                <w:color w:val="000000"/>
              </w:rPr>
            </w:pPr>
            <w:r w:rsidRPr="0046596C">
              <w:rPr>
                <w:bCs/>
                <w:color w:val="000000"/>
              </w:rPr>
              <w:t>2.5</w:t>
            </w:r>
            <w:r w:rsidR="003C6CEE">
              <w:rPr>
                <w:bCs/>
                <w:color w:val="000000"/>
              </w:rPr>
              <w:t>64</w:t>
            </w:r>
          </w:p>
        </w:tc>
      </w:tr>
      <w:tr w:rsidR="00425C79" w:rsidRPr="0046596C" w14:paraId="6CDCDEE2" w14:textId="77777777" w:rsidTr="00694E69">
        <w:trPr>
          <w:trHeight w:val="343"/>
          <w:jc w:val="center"/>
        </w:trPr>
        <w:tc>
          <w:tcPr>
            <w:tcW w:w="8584" w:type="dxa"/>
            <w:gridSpan w:val="4"/>
            <w:shd w:val="clear" w:color="auto" w:fill="auto"/>
            <w:noWrap/>
            <w:vAlign w:val="center"/>
          </w:tcPr>
          <w:p w14:paraId="658650F6" w14:textId="5EC564CB" w:rsidR="00425C79" w:rsidRPr="0046596C" w:rsidRDefault="00913C5E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sz w:val="22"/>
                <w:szCs w:val="22"/>
              </w:rPr>
              <w:t>Tropospheric air from Utrecht</w:t>
            </w:r>
            <w:r w:rsidR="00735DEB" w:rsidRPr="0046596C">
              <w:rPr>
                <w:sz w:val="22"/>
                <w:szCs w:val="22"/>
              </w:rPr>
              <w:t xml:space="preserve"> University Campus</w:t>
            </w:r>
            <w:r w:rsidRPr="0046596C">
              <w:rPr>
                <w:sz w:val="22"/>
                <w:szCs w:val="22"/>
              </w:rPr>
              <w:t>, Netherlands</w:t>
            </w:r>
          </w:p>
        </w:tc>
      </w:tr>
      <w:tr w:rsidR="00735DEB" w:rsidRPr="0046596C" w14:paraId="74271C03" w14:textId="77777777" w:rsidTr="00694E69">
        <w:trPr>
          <w:trHeight w:val="343"/>
          <w:jc w:val="center"/>
        </w:trPr>
        <w:tc>
          <w:tcPr>
            <w:tcW w:w="2348" w:type="dxa"/>
            <w:vAlign w:val="center"/>
          </w:tcPr>
          <w:p w14:paraId="3FCCB0A3" w14:textId="59F3FC6B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295</w:t>
            </w:r>
          </w:p>
        </w:tc>
        <w:tc>
          <w:tcPr>
            <w:tcW w:w="1718" w:type="dxa"/>
            <w:vAlign w:val="center"/>
          </w:tcPr>
          <w:p w14:paraId="2AA13016" w14:textId="002787D1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364</w:t>
            </w:r>
          </w:p>
        </w:tc>
        <w:tc>
          <w:tcPr>
            <w:tcW w:w="2058" w:type="dxa"/>
            <w:shd w:val="clear" w:color="auto" w:fill="auto"/>
            <w:noWrap/>
            <w:vAlign w:val="center"/>
          </w:tcPr>
          <w:p w14:paraId="04BE91CA" w14:textId="66EE7C51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2</w:t>
            </w:r>
            <w:r w:rsidR="003C6CEE">
              <w:rPr>
                <w:color w:val="000000"/>
              </w:rPr>
              <w:t>79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DEBA509" w14:textId="66241B3F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</w:t>
            </w:r>
            <w:r w:rsidR="003C6CEE">
              <w:rPr>
                <w:color w:val="000000"/>
              </w:rPr>
              <w:t>356</w:t>
            </w:r>
          </w:p>
        </w:tc>
      </w:tr>
      <w:tr w:rsidR="00B03CCA" w:rsidRPr="0046596C" w14:paraId="3F1435E6" w14:textId="77777777" w:rsidTr="002B7E4F">
        <w:trPr>
          <w:trHeight w:val="343"/>
          <w:jc w:val="center"/>
        </w:trPr>
        <w:tc>
          <w:tcPr>
            <w:tcW w:w="85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23BFE" w14:textId="025FDADB" w:rsidR="00B03CCA" w:rsidRPr="0046596C" w:rsidRDefault="00B03CCA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rFonts w:eastAsia="TT1121o00"/>
              </w:rPr>
              <w:t>Stratospheric and upper tropospheric O</w:t>
            </w:r>
            <w:r w:rsidRPr="0046596C">
              <w:rPr>
                <w:rFonts w:eastAsia="TT1121o00"/>
                <w:vertAlign w:val="subscript"/>
              </w:rPr>
              <w:t>2</w:t>
            </w:r>
            <w:r w:rsidRPr="0046596C">
              <w:rPr>
                <w:rFonts w:eastAsia="TT1121o00"/>
              </w:rPr>
              <w:t xml:space="preserve"> samples </w:t>
            </w:r>
            <w:r w:rsidR="00522C98" w:rsidRPr="0046596C">
              <w:rPr>
                <w:rFonts w:eastAsia="TT1121o00"/>
              </w:rPr>
              <w:t xml:space="preserve">from </w:t>
            </w:r>
            <w:r w:rsidRPr="0046596C">
              <w:t>G</w:t>
            </w:r>
            <w:r w:rsidR="00735DEB" w:rsidRPr="0046596C">
              <w:t>EOPHYSICA</w:t>
            </w:r>
            <w:r w:rsidRPr="0046596C">
              <w:t xml:space="preserve"> M55 aircraft</w:t>
            </w:r>
          </w:p>
        </w:tc>
      </w:tr>
      <w:tr w:rsidR="00735DEB" w:rsidRPr="0046596C" w14:paraId="2E5833A8" w14:textId="77777777" w:rsidTr="002B7E4F">
        <w:trPr>
          <w:trHeight w:val="343"/>
          <w:jc w:val="center"/>
        </w:trPr>
        <w:tc>
          <w:tcPr>
            <w:tcW w:w="2348" w:type="dxa"/>
            <w:tcBorders>
              <w:bottom w:val="nil"/>
            </w:tcBorders>
            <w:vAlign w:val="center"/>
          </w:tcPr>
          <w:p w14:paraId="7AF59C08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460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3B6FDA2A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3.105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114F74" w14:textId="1236285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4</w:t>
            </w:r>
            <w:r w:rsidR="003C6CEE">
              <w:rPr>
                <w:color w:val="000000"/>
                <w:lang w:val="en-IN" w:eastAsia="en-IN"/>
              </w:rPr>
              <w:t>39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21F8F2" w14:textId="42B64D06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3.0</w:t>
            </w:r>
            <w:r w:rsidR="003C6CEE">
              <w:rPr>
                <w:color w:val="000000"/>
                <w:lang w:val="en-IN" w:eastAsia="en-IN"/>
              </w:rPr>
              <w:t>78</w:t>
            </w:r>
          </w:p>
        </w:tc>
      </w:tr>
      <w:tr w:rsidR="00735DEB" w:rsidRPr="0046596C" w14:paraId="211D13EC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2911A979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5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59F4AB2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74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149EE" w14:textId="66B5BA9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6</w:t>
            </w:r>
            <w:r w:rsidR="003C6CEE">
              <w:rPr>
                <w:color w:val="000000"/>
                <w:lang w:val="en-IN" w:eastAsia="en-IN"/>
              </w:rPr>
              <w:t>3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E234D" w14:textId="64C423C5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9</w:t>
            </w:r>
            <w:r w:rsidR="003C6CEE">
              <w:rPr>
                <w:color w:val="000000"/>
                <w:lang w:val="en-IN" w:eastAsia="en-IN"/>
              </w:rPr>
              <w:t>50</w:t>
            </w:r>
          </w:p>
        </w:tc>
      </w:tr>
      <w:tr w:rsidR="00735DEB" w:rsidRPr="0046596C" w14:paraId="035AE88E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425C1C3F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0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2B46F15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26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65C6F" w14:textId="539D3281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5</w:t>
            </w:r>
            <w:r w:rsidR="003C6CEE">
              <w:rPr>
                <w:color w:val="000000"/>
                <w:lang w:val="en-IN" w:eastAsia="en-IN"/>
              </w:rPr>
              <w:t>79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4E610" w14:textId="50A754F5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9</w:t>
            </w:r>
            <w:r w:rsidR="003C6CEE">
              <w:rPr>
                <w:color w:val="000000"/>
                <w:lang w:val="en-IN" w:eastAsia="en-IN"/>
              </w:rPr>
              <w:t>78</w:t>
            </w:r>
          </w:p>
        </w:tc>
      </w:tr>
      <w:tr w:rsidR="00735DEB" w:rsidRPr="0046596C" w14:paraId="4CA54501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94BCEBE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59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C4730A8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3.04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26A81" w14:textId="3E73098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5</w:t>
            </w:r>
            <w:r w:rsidR="003C6CEE">
              <w:rPr>
                <w:color w:val="000000"/>
                <w:lang w:val="en-IN" w:eastAsia="en-IN"/>
              </w:rPr>
              <w:t>7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CD005" w14:textId="5E4167AB" w:rsidR="00735DEB" w:rsidRPr="0046596C" w:rsidRDefault="003C6CEE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021</w:t>
            </w:r>
          </w:p>
        </w:tc>
      </w:tr>
      <w:tr w:rsidR="00735DEB" w:rsidRPr="0046596C" w14:paraId="6143326F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0A0043E0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8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738A60A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3.125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6BA47" w14:textId="0E32ECFB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6</w:t>
            </w:r>
            <w:r w:rsidR="003C6CEE">
              <w:rPr>
                <w:color w:val="000000"/>
                <w:lang w:val="en-IN" w:eastAsia="en-IN"/>
              </w:rPr>
              <w:t>57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51E2B" w14:textId="52BA1533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3.0</w:t>
            </w:r>
            <w:r w:rsidR="007473BF">
              <w:rPr>
                <w:color w:val="000000"/>
                <w:lang w:val="en-IN" w:eastAsia="en-IN"/>
              </w:rPr>
              <w:t>97</w:t>
            </w:r>
          </w:p>
        </w:tc>
      </w:tr>
      <w:tr w:rsidR="00735DEB" w:rsidRPr="0046596C" w14:paraId="3DEE7EC7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DB7E11A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0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243758B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26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119D4" w14:textId="47CC3253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5</w:t>
            </w:r>
            <w:r w:rsidR="003C6CEE">
              <w:rPr>
                <w:color w:val="000000"/>
                <w:lang w:val="en-IN" w:eastAsia="en-IN"/>
              </w:rPr>
              <w:t>79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8CD09" w14:textId="7FB36A19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</w:t>
            </w:r>
            <w:r w:rsidR="007473BF">
              <w:rPr>
                <w:color w:val="000000"/>
                <w:lang w:val="en-IN" w:eastAsia="en-IN"/>
              </w:rPr>
              <w:t>903</w:t>
            </w:r>
          </w:p>
        </w:tc>
      </w:tr>
      <w:tr w:rsidR="00735DEB" w:rsidRPr="0046596C" w14:paraId="08CA6F77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310EA02A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8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92329AE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3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2A816" w14:textId="20FA3A05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6</w:t>
            </w:r>
            <w:r w:rsidR="003C6CEE">
              <w:rPr>
                <w:color w:val="000000"/>
                <w:lang w:val="en-IN" w:eastAsia="en-IN"/>
              </w:rPr>
              <w:t>5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756D2" w14:textId="3A908BE3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</w:t>
            </w:r>
            <w:r w:rsidR="007473BF">
              <w:rPr>
                <w:color w:val="000000"/>
                <w:lang w:val="en-IN" w:eastAsia="en-IN"/>
              </w:rPr>
              <w:t>914</w:t>
            </w:r>
          </w:p>
        </w:tc>
      </w:tr>
      <w:tr w:rsidR="00735DEB" w:rsidRPr="0046596C" w14:paraId="4B5AF527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single" w:sz="4" w:space="0" w:color="auto"/>
            </w:tcBorders>
            <w:vAlign w:val="center"/>
          </w:tcPr>
          <w:p w14:paraId="26FAD273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576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7F68581F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886</w:t>
            </w:r>
          </w:p>
        </w:tc>
        <w:tc>
          <w:tcPr>
            <w:tcW w:w="2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98F00" w14:textId="56535489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5</w:t>
            </w:r>
            <w:r w:rsidR="003C6CEE">
              <w:rPr>
                <w:color w:val="000000"/>
                <w:lang w:val="en-IN" w:eastAsia="en-IN"/>
              </w:rPr>
              <w:t>51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FE903" w14:textId="55DEFA23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8</w:t>
            </w:r>
            <w:r w:rsidR="007473BF">
              <w:rPr>
                <w:color w:val="000000"/>
                <w:lang w:val="en-IN" w:eastAsia="en-IN"/>
              </w:rPr>
              <w:t>65</w:t>
            </w:r>
          </w:p>
        </w:tc>
      </w:tr>
      <w:tr w:rsidR="00735DEB" w:rsidRPr="0046596C" w14:paraId="716E0EDE" w14:textId="77777777" w:rsidTr="002B7E4F">
        <w:trPr>
          <w:trHeight w:val="343"/>
          <w:jc w:val="center"/>
        </w:trPr>
        <w:tc>
          <w:tcPr>
            <w:tcW w:w="2348" w:type="dxa"/>
            <w:tcBorders>
              <w:bottom w:val="nil"/>
            </w:tcBorders>
            <w:vAlign w:val="center"/>
          </w:tcPr>
          <w:p w14:paraId="513F000A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631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78F15DF7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11</w:t>
            </w:r>
          </w:p>
        </w:tc>
        <w:tc>
          <w:tcPr>
            <w:tcW w:w="20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AEC0DE" w14:textId="662EFFE8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</w:t>
            </w:r>
            <w:r w:rsidR="003C6CEE">
              <w:rPr>
                <w:color w:val="000000"/>
                <w:lang w:val="en-IN" w:eastAsia="en-IN"/>
              </w:rPr>
              <w:t>605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29F377" w14:textId="341C566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8</w:t>
            </w:r>
            <w:r w:rsidR="007473BF">
              <w:rPr>
                <w:color w:val="000000"/>
                <w:lang w:val="en-IN" w:eastAsia="en-IN"/>
              </w:rPr>
              <w:t>89</w:t>
            </w:r>
          </w:p>
        </w:tc>
      </w:tr>
      <w:tr w:rsidR="00735DEB" w:rsidRPr="0046596C" w14:paraId="021A8051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A54B4A3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55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EA280B8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947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0F2D3" w14:textId="3E2B6F35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5</w:t>
            </w:r>
            <w:r w:rsidR="003C6CEE">
              <w:rPr>
                <w:color w:val="000000"/>
                <w:lang w:val="en-IN" w:eastAsia="en-IN"/>
              </w:rPr>
              <w:t>3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07CA5" w14:textId="23560A2A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</w:t>
            </w:r>
            <w:r w:rsidR="007473BF">
              <w:rPr>
                <w:color w:val="000000"/>
                <w:lang w:val="en-IN" w:eastAsia="en-IN"/>
              </w:rPr>
              <w:t>923</w:t>
            </w:r>
          </w:p>
        </w:tc>
      </w:tr>
      <w:tr w:rsidR="00735DEB" w:rsidRPr="0046596C" w14:paraId="6BA01027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764EED4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10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62B1C59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446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B5A4C" w14:textId="36D0B2CB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0</w:t>
            </w:r>
            <w:r w:rsidR="003C6CEE">
              <w:rPr>
                <w:color w:val="000000"/>
                <w:lang w:val="en-IN" w:eastAsia="en-IN"/>
              </w:rPr>
              <w:t>9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3F8E4" w14:textId="7F67DECC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4</w:t>
            </w:r>
            <w:r w:rsidR="007473BF">
              <w:rPr>
                <w:color w:val="000000"/>
                <w:lang w:val="en-IN" w:eastAsia="en-IN"/>
              </w:rPr>
              <w:t>36</w:t>
            </w:r>
          </w:p>
        </w:tc>
      </w:tr>
      <w:tr w:rsidR="00735DEB" w:rsidRPr="0046596C" w14:paraId="3B8C5B04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07B366A8" w14:textId="4A6D64F0" w:rsidR="00735DEB" w:rsidRPr="0046596C" w:rsidRDefault="009B3EBD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lastRenderedPageBreak/>
              <w:t>1.28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875EB24" w14:textId="502882CC" w:rsidR="00735DEB" w:rsidRPr="0046596C" w:rsidRDefault="009B3EBD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500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A68B8" w14:textId="4EDB3C22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</w:t>
            </w:r>
            <w:r w:rsidR="003C6CEE">
              <w:rPr>
                <w:color w:val="000000"/>
                <w:lang w:val="en-IN" w:eastAsia="en-IN"/>
              </w:rPr>
              <w:t>30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02DDE" w14:textId="4B9EC04A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</w:t>
            </w:r>
            <w:r w:rsidR="007473BF">
              <w:rPr>
                <w:color w:val="000000"/>
                <w:lang w:val="en-IN" w:eastAsia="en-IN"/>
              </w:rPr>
              <w:t>518</w:t>
            </w:r>
          </w:p>
        </w:tc>
      </w:tr>
      <w:tr w:rsidR="00735DEB" w:rsidRPr="0046596C" w14:paraId="2DFB92CC" w14:textId="77777777" w:rsidTr="002B7E4F">
        <w:trPr>
          <w:trHeight w:val="343"/>
          <w:jc w:val="center"/>
        </w:trPr>
        <w:tc>
          <w:tcPr>
            <w:tcW w:w="2348" w:type="dxa"/>
            <w:tcBorders>
              <w:top w:val="nil"/>
            </w:tcBorders>
            <w:vAlign w:val="center"/>
          </w:tcPr>
          <w:p w14:paraId="565B3A78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1.149</w:t>
            </w:r>
          </w:p>
        </w:tc>
        <w:tc>
          <w:tcPr>
            <w:tcW w:w="1718" w:type="dxa"/>
            <w:tcBorders>
              <w:top w:val="nil"/>
            </w:tcBorders>
            <w:vAlign w:val="center"/>
          </w:tcPr>
          <w:p w14:paraId="04DEF107" w14:textId="77777777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</w:rPr>
            </w:pPr>
            <w:r w:rsidRPr="0046596C">
              <w:rPr>
                <w:color w:val="000000"/>
              </w:rPr>
              <w:t>2.230</w:t>
            </w:r>
          </w:p>
        </w:tc>
        <w:tc>
          <w:tcPr>
            <w:tcW w:w="20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14E70" w14:textId="2443ABDA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1.1</w:t>
            </w:r>
            <w:r w:rsidR="003C6CEE">
              <w:rPr>
                <w:color w:val="000000"/>
                <w:lang w:val="en-IN" w:eastAsia="en-IN"/>
              </w:rPr>
              <w:t>37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BB2808" w14:textId="5324A349" w:rsidR="00735DEB" w:rsidRPr="0046596C" w:rsidRDefault="00735DEB" w:rsidP="004E0CCE">
            <w:pPr>
              <w:spacing w:line="360" w:lineRule="auto"/>
              <w:jc w:val="center"/>
              <w:rPr>
                <w:color w:val="000000"/>
                <w:lang w:val="en-IN" w:eastAsia="en-IN"/>
              </w:rPr>
            </w:pPr>
            <w:r w:rsidRPr="0046596C">
              <w:rPr>
                <w:color w:val="000000"/>
                <w:lang w:val="en-IN" w:eastAsia="en-IN"/>
              </w:rPr>
              <w:t>2.</w:t>
            </w:r>
            <w:r w:rsidR="007473BF">
              <w:rPr>
                <w:color w:val="000000"/>
                <w:lang w:val="en-IN" w:eastAsia="en-IN"/>
              </w:rPr>
              <w:t>225</w:t>
            </w:r>
          </w:p>
        </w:tc>
      </w:tr>
    </w:tbl>
    <w:p w14:paraId="273B786C" w14:textId="77777777" w:rsidR="0065331A" w:rsidRPr="0046596C" w:rsidRDefault="0065331A" w:rsidP="004E0CCE">
      <w:pPr>
        <w:spacing w:line="360" w:lineRule="auto"/>
      </w:pPr>
    </w:p>
    <w:p w14:paraId="33927A86" w14:textId="70974AB3" w:rsidR="00B11AE3" w:rsidRPr="002B3235" w:rsidRDefault="004879E1" w:rsidP="004E0CCE">
      <w:pPr>
        <w:spacing w:line="360" w:lineRule="auto"/>
        <w:rPr>
          <w:b/>
        </w:rPr>
      </w:pPr>
      <w:r w:rsidRPr="002B3235">
        <w:rPr>
          <w:b/>
        </w:rPr>
        <w:t>Reference</w:t>
      </w:r>
    </w:p>
    <w:p w14:paraId="77199EF9" w14:textId="1B66F385" w:rsidR="004879E1" w:rsidRPr="002B3235" w:rsidRDefault="0005550C" w:rsidP="0005550C">
      <w:pPr>
        <w:pStyle w:val="ListParagraph"/>
        <w:spacing w:line="360" w:lineRule="auto"/>
        <w:ind w:left="357" w:hanging="357"/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1. </w:t>
      </w:r>
      <w:r w:rsidR="004879E1" w:rsidRPr="002B3235">
        <w:rPr>
          <w:sz w:val="24"/>
          <w:szCs w:val="24"/>
        </w:rPr>
        <w:t>Brand WA</w:t>
      </w:r>
      <w:r w:rsidR="00A54462">
        <w:rPr>
          <w:sz w:val="24"/>
          <w:szCs w:val="24"/>
        </w:rPr>
        <w:t>,</w:t>
      </w:r>
      <w:r w:rsidR="004879E1" w:rsidRPr="002B3235">
        <w:rPr>
          <w:sz w:val="24"/>
          <w:szCs w:val="24"/>
        </w:rPr>
        <w:t xml:space="preserve"> Mass Spectrometer Hardware for Analyzing Stable Isotope Ratios</w:t>
      </w:r>
      <w:r w:rsidR="00A54462">
        <w:rPr>
          <w:sz w:val="24"/>
          <w:szCs w:val="24"/>
        </w:rPr>
        <w:t>,</w:t>
      </w:r>
      <w:r w:rsidR="004879E1" w:rsidRPr="002B3235">
        <w:rPr>
          <w:sz w:val="24"/>
          <w:szCs w:val="24"/>
        </w:rPr>
        <w:t xml:space="preserve"> In de</w:t>
      </w:r>
      <w:r w:rsidR="00A54462">
        <w:rPr>
          <w:sz w:val="24"/>
          <w:szCs w:val="24"/>
        </w:rPr>
        <w:t xml:space="preserve"> </w:t>
      </w:r>
      <w:r w:rsidR="004879E1" w:rsidRPr="002B3235">
        <w:rPr>
          <w:sz w:val="24"/>
          <w:szCs w:val="24"/>
        </w:rPr>
        <w:t>Groot P</w:t>
      </w:r>
      <w:r w:rsidR="00A54462">
        <w:rPr>
          <w:sz w:val="24"/>
          <w:szCs w:val="24"/>
        </w:rPr>
        <w:t>A</w:t>
      </w:r>
      <w:r w:rsidR="004879E1" w:rsidRPr="002B3235">
        <w:rPr>
          <w:sz w:val="24"/>
          <w:szCs w:val="24"/>
        </w:rPr>
        <w:t xml:space="preserve">, ed. </w:t>
      </w:r>
      <w:r w:rsidR="004879E1" w:rsidRPr="002B3235">
        <w:rPr>
          <w:i/>
          <w:sz w:val="24"/>
          <w:szCs w:val="24"/>
        </w:rPr>
        <w:t>Handbook of Stable Isotope Analytical Techniques, Volume-I</w:t>
      </w:r>
      <w:r w:rsidR="004879E1" w:rsidRPr="002B3235">
        <w:rPr>
          <w:sz w:val="24"/>
          <w:szCs w:val="24"/>
        </w:rPr>
        <w:t>. Elsevier Scienc</w:t>
      </w:r>
      <w:r w:rsidR="002B3235">
        <w:rPr>
          <w:sz w:val="24"/>
          <w:szCs w:val="24"/>
        </w:rPr>
        <w:t>e</w:t>
      </w:r>
      <w:r w:rsidR="002B3235" w:rsidRPr="002B3235">
        <w:rPr>
          <w:sz w:val="24"/>
          <w:szCs w:val="24"/>
        </w:rPr>
        <w:t xml:space="preserve">, </w:t>
      </w:r>
      <w:r w:rsidR="002B3235">
        <w:rPr>
          <w:sz w:val="24"/>
          <w:szCs w:val="24"/>
        </w:rPr>
        <w:t xml:space="preserve">Amsterdam, </w:t>
      </w:r>
      <w:r w:rsidR="004879E1" w:rsidRPr="002B3235">
        <w:rPr>
          <w:sz w:val="24"/>
          <w:szCs w:val="24"/>
        </w:rPr>
        <w:t>2004:835-858.</w:t>
      </w:r>
    </w:p>
    <w:p w14:paraId="15734864" w14:textId="77777777" w:rsidR="00B11AE3" w:rsidRPr="0046596C" w:rsidRDefault="00B11AE3" w:rsidP="004E0CCE">
      <w:pPr>
        <w:spacing w:line="360" w:lineRule="auto"/>
        <w:rPr>
          <w:b/>
        </w:rPr>
      </w:pPr>
      <w:bookmarkStart w:id="0" w:name="_GoBack"/>
    </w:p>
    <w:bookmarkEnd w:id="0"/>
    <w:p w14:paraId="4E5F86AF" w14:textId="77777777" w:rsidR="00FF6C48" w:rsidRPr="0046596C" w:rsidRDefault="00FF6C48" w:rsidP="004E0CCE">
      <w:pPr>
        <w:spacing w:line="360" w:lineRule="auto"/>
        <w:rPr>
          <w:b/>
        </w:rPr>
      </w:pPr>
    </w:p>
    <w:p w14:paraId="72DF3F7C" w14:textId="77777777" w:rsidR="00714DFF" w:rsidRPr="0046596C" w:rsidRDefault="00714DFF" w:rsidP="004E0CCE">
      <w:pPr>
        <w:spacing w:line="360" w:lineRule="auto"/>
      </w:pPr>
    </w:p>
    <w:sectPr w:rsidR="00714DFF" w:rsidRPr="0046596C" w:rsidSect="00BA11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T1121o00">
    <w:altName w:val="Arial Unicode MS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B0591"/>
    <w:multiLevelType w:val="hybridMultilevel"/>
    <w:tmpl w:val="386CFB9A"/>
    <w:lvl w:ilvl="0" w:tplc="40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7219B"/>
    <w:multiLevelType w:val="hybridMultilevel"/>
    <w:tmpl w:val="0CE640CC"/>
    <w:lvl w:ilvl="0" w:tplc="FC0E6C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35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FB264F"/>
    <w:multiLevelType w:val="hybridMultilevel"/>
    <w:tmpl w:val="F6DE2D5C"/>
    <w:lvl w:ilvl="0" w:tplc="40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0042C3"/>
    <w:multiLevelType w:val="hybridMultilevel"/>
    <w:tmpl w:val="885C9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31A"/>
    <w:rsid w:val="00000673"/>
    <w:rsid w:val="0005550C"/>
    <w:rsid w:val="00063EB1"/>
    <w:rsid w:val="00093256"/>
    <w:rsid w:val="000A0096"/>
    <w:rsid w:val="000B24D1"/>
    <w:rsid w:val="000D0C37"/>
    <w:rsid w:val="000D13BC"/>
    <w:rsid w:val="000D5269"/>
    <w:rsid w:val="00101748"/>
    <w:rsid w:val="001634D4"/>
    <w:rsid w:val="001B655D"/>
    <w:rsid w:val="001D3137"/>
    <w:rsid w:val="001F152A"/>
    <w:rsid w:val="001F45E3"/>
    <w:rsid w:val="00206A45"/>
    <w:rsid w:val="00216BB0"/>
    <w:rsid w:val="00243B21"/>
    <w:rsid w:val="00257381"/>
    <w:rsid w:val="00272DBA"/>
    <w:rsid w:val="0028720A"/>
    <w:rsid w:val="002B2393"/>
    <w:rsid w:val="002B3235"/>
    <w:rsid w:val="002B7E4F"/>
    <w:rsid w:val="002C184A"/>
    <w:rsid w:val="002C184E"/>
    <w:rsid w:val="002F63F3"/>
    <w:rsid w:val="00327D79"/>
    <w:rsid w:val="003428C5"/>
    <w:rsid w:val="00345115"/>
    <w:rsid w:val="00345E71"/>
    <w:rsid w:val="003853E9"/>
    <w:rsid w:val="003A4F78"/>
    <w:rsid w:val="003C6CEE"/>
    <w:rsid w:val="003D325B"/>
    <w:rsid w:val="003E49CC"/>
    <w:rsid w:val="003F1C7A"/>
    <w:rsid w:val="00425C79"/>
    <w:rsid w:val="00442609"/>
    <w:rsid w:val="004530DA"/>
    <w:rsid w:val="00461008"/>
    <w:rsid w:val="00461C09"/>
    <w:rsid w:val="0046596C"/>
    <w:rsid w:val="0047714A"/>
    <w:rsid w:val="00486F32"/>
    <w:rsid w:val="004879E1"/>
    <w:rsid w:val="00494326"/>
    <w:rsid w:val="004A0CF2"/>
    <w:rsid w:val="004D4E8C"/>
    <w:rsid w:val="004E0CCE"/>
    <w:rsid w:val="004E75DE"/>
    <w:rsid w:val="004E78B8"/>
    <w:rsid w:val="0052197B"/>
    <w:rsid w:val="00522C98"/>
    <w:rsid w:val="005430FC"/>
    <w:rsid w:val="005454F2"/>
    <w:rsid w:val="00567F61"/>
    <w:rsid w:val="00572266"/>
    <w:rsid w:val="00582778"/>
    <w:rsid w:val="005B7C23"/>
    <w:rsid w:val="00600CA9"/>
    <w:rsid w:val="00610B47"/>
    <w:rsid w:val="00617663"/>
    <w:rsid w:val="00625D06"/>
    <w:rsid w:val="0065331A"/>
    <w:rsid w:val="00694E69"/>
    <w:rsid w:val="006952B7"/>
    <w:rsid w:val="006B554B"/>
    <w:rsid w:val="006D1F76"/>
    <w:rsid w:val="006D2422"/>
    <w:rsid w:val="006F08F4"/>
    <w:rsid w:val="00714DFF"/>
    <w:rsid w:val="00735DEB"/>
    <w:rsid w:val="007425A4"/>
    <w:rsid w:val="00744D7D"/>
    <w:rsid w:val="0074630E"/>
    <w:rsid w:val="007473BF"/>
    <w:rsid w:val="00763499"/>
    <w:rsid w:val="00790A91"/>
    <w:rsid w:val="007C094A"/>
    <w:rsid w:val="007D44C8"/>
    <w:rsid w:val="007E3EDA"/>
    <w:rsid w:val="00835899"/>
    <w:rsid w:val="00852DFE"/>
    <w:rsid w:val="0087267B"/>
    <w:rsid w:val="00877805"/>
    <w:rsid w:val="00887FA2"/>
    <w:rsid w:val="008E7B99"/>
    <w:rsid w:val="00903329"/>
    <w:rsid w:val="00913C5E"/>
    <w:rsid w:val="009535EE"/>
    <w:rsid w:val="009603DA"/>
    <w:rsid w:val="00974B77"/>
    <w:rsid w:val="009B1ACD"/>
    <w:rsid w:val="009B3EBD"/>
    <w:rsid w:val="009D5D6C"/>
    <w:rsid w:val="00A13F4C"/>
    <w:rsid w:val="00A464C6"/>
    <w:rsid w:val="00A54462"/>
    <w:rsid w:val="00AE169F"/>
    <w:rsid w:val="00B03CCA"/>
    <w:rsid w:val="00B11AE3"/>
    <w:rsid w:val="00B40452"/>
    <w:rsid w:val="00B56340"/>
    <w:rsid w:val="00B76D81"/>
    <w:rsid w:val="00B95077"/>
    <w:rsid w:val="00BA1168"/>
    <w:rsid w:val="00BC3A49"/>
    <w:rsid w:val="00BD273A"/>
    <w:rsid w:val="00C03D84"/>
    <w:rsid w:val="00C063A4"/>
    <w:rsid w:val="00C07C94"/>
    <w:rsid w:val="00C44F5C"/>
    <w:rsid w:val="00C5352A"/>
    <w:rsid w:val="00C568D6"/>
    <w:rsid w:val="00CA101F"/>
    <w:rsid w:val="00CC0B7E"/>
    <w:rsid w:val="00CC51FA"/>
    <w:rsid w:val="00CD10F9"/>
    <w:rsid w:val="00CD3075"/>
    <w:rsid w:val="00CD4772"/>
    <w:rsid w:val="00D025F7"/>
    <w:rsid w:val="00D37AAA"/>
    <w:rsid w:val="00D403C9"/>
    <w:rsid w:val="00D54159"/>
    <w:rsid w:val="00D70663"/>
    <w:rsid w:val="00D73374"/>
    <w:rsid w:val="00DE47D1"/>
    <w:rsid w:val="00DF4442"/>
    <w:rsid w:val="00E36752"/>
    <w:rsid w:val="00E6389C"/>
    <w:rsid w:val="00EC392E"/>
    <w:rsid w:val="00ED67E8"/>
    <w:rsid w:val="00F438AB"/>
    <w:rsid w:val="00F56979"/>
    <w:rsid w:val="00F93752"/>
    <w:rsid w:val="00FA053D"/>
    <w:rsid w:val="00FA6549"/>
    <w:rsid w:val="00FB798D"/>
    <w:rsid w:val="00FC2343"/>
    <w:rsid w:val="00FD3775"/>
    <w:rsid w:val="00F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F9360E"/>
  <w14:defaultImageDpi w14:val="32767"/>
  <w15:docId w15:val="{7681AFC7-E6B1-4FD4-A242-DA713AE2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AE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3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3E9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F08F4"/>
    <w:rPr>
      <w:color w:val="808080"/>
    </w:rPr>
  </w:style>
  <w:style w:type="character" w:styleId="Strong">
    <w:name w:val="Strong"/>
    <w:basedOn w:val="DefaultParagraphFont"/>
    <w:uiPriority w:val="22"/>
    <w:qFormat/>
    <w:rsid w:val="00B11AE3"/>
    <w:rPr>
      <w:b/>
      <w:bCs/>
    </w:rPr>
  </w:style>
  <w:style w:type="table" w:styleId="TableGrid">
    <w:name w:val="Table Grid"/>
    <w:basedOn w:val="TableNormal"/>
    <w:uiPriority w:val="39"/>
    <w:rsid w:val="00545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0663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16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B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BB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0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23A84C-F96E-124E-9A30-40B3C30BE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zad</dc:creator>
  <cp:keywords/>
  <dc:description/>
  <cp:lastModifiedBy>John Monaghan</cp:lastModifiedBy>
  <cp:revision>2</cp:revision>
  <dcterms:created xsi:type="dcterms:W3CDTF">2019-03-07T17:00:00Z</dcterms:created>
  <dcterms:modified xsi:type="dcterms:W3CDTF">2019-03-07T17:00:00Z</dcterms:modified>
</cp:coreProperties>
</file>